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31BC3" w14:textId="77777777" w:rsidR="00BA6E47" w:rsidRPr="00323170" w:rsidRDefault="00BA6E47" w:rsidP="00BA6E47">
      <w:pPr>
        <w:rPr>
          <w:rFonts w:cs="Arial"/>
          <w:b/>
          <w:szCs w:val="24"/>
          <w:lang w:val="fr-CH"/>
        </w:rPr>
      </w:pPr>
      <w:bookmarkStart w:id="0" w:name="_Hlk75124023"/>
      <w:proofErr w:type="spellStart"/>
      <w:r w:rsidRPr="00323170">
        <w:rPr>
          <w:rFonts w:cs="Arial"/>
          <w:b/>
          <w:szCs w:val="24"/>
          <w:lang w:val="fr-CH"/>
        </w:rPr>
        <w:t>Supplementary</w:t>
      </w:r>
      <w:proofErr w:type="spellEnd"/>
      <w:r w:rsidRPr="00323170">
        <w:rPr>
          <w:rFonts w:cs="Arial"/>
          <w:b/>
          <w:szCs w:val="24"/>
          <w:lang w:val="fr-CH"/>
        </w:rPr>
        <w:t xml:space="preserve"> Information</w:t>
      </w:r>
    </w:p>
    <w:p w14:paraId="59ECD2FE" w14:textId="77777777" w:rsidR="00BA6E47" w:rsidRPr="00323170" w:rsidRDefault="00BA6E47" w:rsidP="00BA6E47">
      <w:pPr>
        <w:rPr>
          <w:rFonts w:cs="Arial"/>
          <w:b/>
          <w:szCs w:val="24"/>
          <w:lang w:val="fr-CH"/>
        </w:rPr>
      </w:pPr>
      <w:proofErr w:type="spellStart"/>
      <w:r w:rsidRPr="00323170">
        <w:rPr>
          <w:rFonts w:cs="Arial"/>
          <w:b/>
          <w:szCs w:val="24"/>
          <w:lang w:val="fr-CH"/>
        </w:rPr>
        <w:t>Hexokinase</w:t>
      </w:r>
      <w:proofErr w:type="spellEnd"/>
      <w:r w:rsidRPr="00323170">
        <w:rPr>
          <w:rFonts w:cs="Arial"/>
          <w:b/>
          <w:szCs w:val="24"/>
          <w:lang w:val="fr-CH"/>
        </w:rPr>
        <w:t xml:space="preserve"> 3 </w:t>
      </w:r>
      <w:proofErr w:type="spellStart"/>
      <w:r w:rsidRPr="00323170">
        <w:rPr>
          <w:rFonts w:cs="Arial"/>
          <w:b/>
          <w:szCs w:val="24"/>
          <w:lang w:val="fr-CH"/>
        </w:rPr>
        <w:t>enhances</w:t>
      </w:r>
      <w:proofErr w:type="spellEnd"/>
      <w:r w:rsidRPr="00323170">
        <w:rPr>
          <w:rFonts w:cs="Arial"/>
          <w:b/>
          <w:szCs w:val="24"/>
          <w:lang w:val="fr-CH"/>
        </w:rPr>
        <w:t xml:space="preserve"> </w:t>
      </w:r>
      <w:proofErr w:type="spellStart"/>
      <w:r w:rsidRPr="00323170">
        <w:rPr>
          <w:rFonts w:cs="Arial"/>
          <w:b/>
          <w:szCs w:val="24"/>
          <w:lang w:val="fr-CH"/>
        </w:rPr>
        <w:t>myeloid</w:t>
      </w:r>
      <w:proofErr w:type="spellEnd"/>
      <w:r w:rsidRPr="00323170">
        <w:rPr>
          <w:rFonts w:cs="Arial"/>
          <w:b/>
          <w:szCs w:val="24"/>
          <w:lang w:val="fr-CH"/>
        </w:rPr>
        <w:t xml:space="preserve"> </w:t>
      </w:r>
      <w:proofErr w:type="spellStart"/>
      <w:r w:rsidRPr="00323170">
        <w:rPr>
          <w:rFonts w:cs="Arial"/>
          <w:b/>
          <w:szCs w:val="24"/>
          <w:lang w:val="fr-CH"/>
        </w:rPr>
        <w:t>cell</w:t>
      </w:r>
      <w:proofErr w:type="spellEnd"/>
      <w:r w:rsidRPr="00323170">
        <w:rPr>
          <w:rFonts w:cs="Arial"/>
          <w:b/>
          <w:szCs w:val="24"/>
          <w:lang w:val="fr-CH"/>
        </w:rPr>
        <w:t xml:space="preserve"> </w:t>
      </w:r>
      <w:proofErr w:type="spellStart"/>
      <w:r w:rsidRPr="00323170">
        <w:rPr>
          <w:rFonts w:cs="Arial"/>
          <w:b/>
          <w:szCs w:val="24"/>
          <w:lang w:val="fr-CH"/>
        </w:rPr>
        <w:t>survival</w:t>
      </w:r>
      <w:proofErr w:type="spellEnd"/>
      <w:r w:rsidRPr="00323170">
        <w:rPr>
          <w:rFonts w:cs="Arial"/>
          <w:b/>
          <w:szCs w:val="24"/>
          <w:lang w:val="fr-CH"/>
        </w:rPr>
        <w:t xml:space="preserve"> via non-</w:t>
      </w:r>
      <w:proofErr w:type="spellStart"/>
      <w:r w:rsidRPr="00323170">
        <w:rPr>
          <w:rFonts w:cs="Arial"/>
          <w:b/>
          <w:szCs w:val="24"/>
          <w:lang w:val="fr-CH"/>
        </w:rPr>
        <w:t>glycolytic</w:t>
      </w:r>
      <w:proofErr w:type="spellEnd"/>
      <w:r w:rsidRPr="00323170">
        <w:rPr>
          <w:rFonts w:cs="Arial"/>
          <w:b/>
          <w:szCs w:val="24"/>
          <w:lang w:val="fr-CH"/>
        </w:rPr>
        <w:t xml:space="preserve"> </w:t>
      </w:r>
      <w:proofErr w:type="spellStart"/>
      <w:r w:rsidRPr="00323170">
        <w:rPr>
          <w:rFonts w:cs="Arial"/>
          <w:b/>
          <w:szCs w:val="24"/>
          <w:lang w:val="fr-CH"/>
        </w:rPr>
        <w:t>functions</w:t>
      </w:r>
      <w:proofErr w:type="spellEnd"/>
    </w:p>
    <w:p w14:paraId="202FADA8" w14:textId="77777777" w:rsidR="00B90EE1" w:rsidRPr="00323170" w:rsidRDefault="00B90EE1" w:rsidP="00B90EE1">
      <w:pPr>
        <w:spacing w:line="360" w:lineRule="auto"/>
        <w:rPr>
          <w:rFonts w:cs="Arial"/>
          <w:szCs w:val="24"/>
          <w:vertAlign w:val="superscript"/>
          <w:lang w:val="fr-CH"/>
        </w:rPr>
      </w:pPr>
      <w:r w:rsidRPr="00323170">
        <w:rPr>
          <w:rFonts w:cs="Arial"/>
          <w:szCs w:val="24"/>
          <w:lang w:val="fr-CH"/>
        </w:rPr>
        <w:t>Kristina Seiler</w:t>
      </w:r>
      <w:r w:rsidRPr="00323170">
        <w:rPr>
          <w:rFonts w:cs="Arial"/>
          <w:szCs w:val="24"/>
          <w:vertAlign w:val="superscript"/>
          <w:lang w:val="fr-CH"/>
        </w:rPr>
        <w:t>1,2,3</w:t>
      </w:r>
      <w:r w:rsidRPr="00323170">
        <w:rPr>
          <w:rFonts w:cs="Arial"/>
          <w:szCs w:val="24"/>
          <w:lang w:val="fr-CH"/>
        </w:rPr>
        <w:t>, Magali Humbert</w:t>
      </w:r>
      <w:r w:rsidRPr="00323170">
        <w:rPr>
          <w:rFonts w:cs="Arial"/>
          <w:szCs w:val="24"/>
          <w:vertAlign w:val="superscript"/>
          <w:lang w:val="fr-CH"/>
        </w:rPr>
        <w:t>1</w:t>
      </w:r>
      <w:r w:rsidRPr="00323170">
        <w:rPr>
          <w:rFonts w:cs="Arial"/>
          <w:szCs w:val="24"/>
          <w:lang w:val="fr-CH"/>
        </w:rPr>
        <w:t>, Petra Minder</w:t>
      </w:r>
      <w:r w:rsidRPr="00323170">
        <w:rPr>
          <w:rFonts w:cs="Arial"/>
          <w:szCs w:val="24"/>
          <w:vertAlign w:val="superscript"/>
          <w:lang w:val="fr-CH"/>
        </w:rPr>
        <w:t>3</w:t>
      </w:r>
      <w:r w:rsidRPr="00323170">
        <w:rPr>
          <w:rFonts w:cs="Arial"/>
          <w:szCs w:val="24"/>
          <w:lang w:val="fr-CH"/>
        </w:rPr>
        <w:t>, Iris Mashimo</w:t>
      </w:r>
      <w:r w:rsidRPr="00323170">
        <w:rPr>
          <w:rFonts w:cs="Arial"/>
          <w:szCs w:val="24"/>
          <w:vertAlign w:val="superscript"/>
          <w:lang w:val="fr-CH"/>
        </w:rPr>
        <w:t>3</w:t>
      </w:r>
      <w:r w:rsidRPr="00323170">
        <w:rPr>
          <w:rFonts w:cs="Arial"/>
          <w:szCs w:val="24"/>
          <w:lang w:val="fr-CH"/>
        </w:rPr>
        <w:t>, Anna M. Schläfli</w:t>
      </w:r>
      <w:r w:rsidRPr="00323170">
        <w:rPr>
          <w:rFonts w:cs="Arial"/>
          <w:szCs w:val="24"/>
          <w:vertAlign w:val="superscript"/>
          <w:lang w:val="fr-CH"/>
        </w:rPr>
        <w:t>1</w:t>
      </w:r>
      <w:r w:rsidRPr="00323170">
        <w:rPr>
          <w:rFonts w:cs="Arial"/>
          <w:szCs w:val="24"/>
          <w:lang w:val="fr-CH"/>
        </w:rPr>
        <w:t>, Deborah Krauer</w:t>
      </w:r>
      <w:r w:rsidRPr="00323170">
        <w:rPr>
          <w:rFonts w:cs="Arial"/>
          <w:szCs w:val="24"/>
          <w:vertAlign w:val="superscript"/>
          <w:lang w:val="fr-CH"/>
        </w:rPr>
        <w:t>1</w:t>
      </w:r>
      <w:r w:rsidRPr="00323170">
        <w:rPr>
          <w:rFonts w:cs="Arial"/>
          <w:szCs w:val="24"/>
          <w:lang w:val="fr-CH"/>
        </w:rPr>
        <w:t>, Elena Federzoni</w:t>
      </w:r>
      <w:r w:rsidRPr="00323170">
        <w:rPr>
          <w:rFonts w:cs="Arial"/>
          <w:szCs w:val="24"/>
          <w:vertAlign w:val="superscript"/>
          <w:lang w:val="fr-CH"/>
        </w:rPr>
        <w:t>3</w:t>
      </w:r>
      <w:r w:rsidRPr="00323170">
        <w:rPr>
          <w:rFonts w:cs="Arial"/>
          <w:szCs w:val="24"/>
          <w:lang w:val="fr-CH"/>
        </w:rPr>
        <w:t xml:space="preserve">, </w:t>
      </w:r>
      <w:proofErr w:type="spellStart"/>
      <w:r w:rsidRPr="00323170">
        <w:rPr>
          <w:rFonts w:cs="Arial"/>
          <w:szCs w:val="24"/>
          <w:lang w:val="fr-CH"/>
        </w:rPr>
        <w:t>Bich</w:t>
      </w:r>
      <w:proofErr w:type="spellEnd"/>
      <w:r w:rsidRPr="00323170">
        <w:rPr>
          <w:rFonts w:cs="Arial"/>
          <w:szCs w:val="24"/>
          <w:lang w:val="fr-CH"/>
        </w:rPr>
        <w:t xml:space="preserve"> Vu</w:t>
      </w:r>
      <w:r w:rsidRPr="00323170">
        <w:rPr>
          <w:rFonts w:cs="Arial"/>
          <w:szCs w:val="24"/>
          <w:vertAlign w:val="superscript"/>
          <w:lang w:val="fr-CH"/>
        </w:rPr>
        <w:t>4</w:t>
      </w:r>
      <w:r w:rsidRPr="00323170">
        <w:rPr>
          <w:rFonts w:cs="Arial"/>
          <w:szCs w:val="24"/>
          <w:lang w:val="fr-CH"/>
        </w:rPr>
        <w:t>, James J. Moresco</w:t>
      </w:r>
      <w:r w:rsidRPr="00323170">
        <w:rPr>
          <w:rFonts w:cs="Arial"/>
          <w:szCs w:val="24"/>
          <w:vertAlign w:val="superscript"/>
          <w:lang w:val="fr-CH"/>
        </w:rPr>
        <w:t>5</w:t>
      </w:r>
      <w:r w:rsidRPr="00323170">
        <w:rPr>
          <w:rFonts w:cs="Arial"/>
          <w:szCs w:val="24"/>
          <w:lang w:val="fr-CH"/>
        </w:rPr>
        <w:t>, John R. Yates III</w:t>
      </w:r>
      <w:r w:rsidRPr="00323170">
        <w:rPr>
          <w:rFonts w:cs="Arial"/>
          <w:szCs w:val="24"/>
          <w:vertAlign w:val="superscript"/>
          <w:lang w:val="fr-CH"/>
        </w:rPr>
        <w:t>5</w:t>
      </w:r>
      <w:r w:rsidRPr="00323170">
        <w:rPr>
          <w:rFonts w:cs="Arial"/>
          <w:szCs w:val="24"/>
          <w:lang w:val="fr-CH"/>
        </w:rPr>
        <w:t>, Martin C. Sadowski</w:t>
      </w:r>
      <w:r w:rsidRPr="00323170">
        <w:rPr>
          <w:rFonts w:cs="Arial"/>
          <w:szCs w:val="24"/>
          <w:vertAlign w:val="superscript"/>
          <w:lang w:val="fr-CH"/>
        </w:rPr>
        <w:t>1</w:t>
      </w:r>
      <w:r w:rsidRPr="00323170">
        <w:rPr>
          <w:rFonts w:cs="Arial"/>
          <w:szCs w:val="24"/>
          <w:lang w:val="fr-CH"/>
        </w:rPr>
        <w:t>, Ramin Radpour</w:t>
      </w:r>
      <w:r w:rsidRPr="00323170">
        <w:rPr>
          <w:rFonts w:cs="Arial"/>
          <w:szCs w:val="24"/>
          <w:vertAlign w:val="superscript"/>
          <w:lang w:val="fr-CH"/>
        </w:rPr>
        <w:t>6,7</w:t>
      </w:r>
      <w:r w:rsidRPr="00323170">
        <w:rPr>
          <w:rFonts w:cs="Arial"/>
          <w:szCs w:val="24"/>
          <w:lang w:val="fr-CH"/>
        </w:rPr>
        <w:t>, Thomas Kaufmann</w:t>
      </w:r>
      <w:r w:rsidRPr="00323170">
        <w:rPr>
          <w:rFonts w:cs="Arial"/>
          <w:szCs w:val="24"/>
          <w:vertAlign w:val="superscript"/>
          <w:lang w:val="fr-CH"/>
        </w:rPr>
        <w:t>8</w:t>
      </w:r>
      <w:r w:rsidRPr="00323170">
        <w:rPr>
          <w:rFonts w:cs="Arial"/>
          <w:szCs w:val="24"/>
          <w:lang w:val="fr-CH"/>
        </w:rPr>
        <w:t>, Jean-Emmanuel Sarry</w:t>
      </w:r>
      <w:r w:rsidRPr="00323170">
        <w:rPr>
          <w:rFonts w:cs="Arial"/>
          <w:szCs w:val="24"/>
          <w:vertAlign w:val="superscript"/>
          <w:lang w:val="fr-CH"/>
        </w:rPr>
        <w:t>9,10</w:t>
      </w:r>
      <w:r w:rsidRPr="00323170">
        <w:rPr>
          <w:rFonts w:cs="Arial"/>
          <w:szCs w:val="24"/>
          <w:lang w:val="fr-CH"/>
        </w:rPr>
        <w:t xml:space="preserve">, </w:t>
      </w:r>
      <w:proofErr w:type="spellStart"/>
      <w:r w:rsidRPr="00323170">
        <w:rPr>
          <w:rFonts w:cs="Arial"/>
          <w:szCs w:val="24"/>
          <w:lang w:val="fr-CH"/>
        </w:rPr>
        <w:t>Joern</w:t>
      </w:r>
      <w:proofErr w:type="spellEnd"/>
      <w:r w:rsidRPr="00323170">
        <w:rPr>
          <w:rFonts w:cs="Arial"/>
          <w:szCs w:val="24"/>
          <w:lang w:val="fr-CH"/>
        </w:rPr>
        <w:t xml:space="preserve"> Dengjel</w:t>
      </w:r>
      <w:r w:rsidRPr="00323170">
        <w:rPr>
          <w:rFonts w:cs="Arial"/>
          <w:szCs w:val="24"/>
          <w:vertAlign w:val="superscript"/>
          <w:lang w:val="fr-CH"/>
        </w:rPr>
        <w:t>4</w:t>
      </w:r>
      <w:r w:rsidRPr="00323170">
        <w:rPr>
          <w:rFonts w:cs="Arial"/>
          <w:szCs w:val="24"/>
          <w:lang w:val="fr-CH"/>
        </w:rPr>
        <w:t>, Mario P. Tschan</w:t>
      </w:r>
      <w:r w:rsidRPr="00323170">
        <w:rPr>
          <w:rFonts w:cs="Arial"/>
          <w:szCs w:val="24"/>
          <w:vertAlign w:val="superscript"/>
          <w:lang w:val="fr-CH"/>
        </w:rPr>
        <w:t>1,</w:t>
      </w:r>
      <w:proofErr w:type="gramStart"/>
      <w:r w:rsidRPr="00323170">
        <w:rPr>
          <w:rFonts w:cs="Arial"/>
          <w:szCs w:val="24"/>
          <w:vertAlign w:val="superscript"/>
          <w:lang w:val="fr-CH"/>
        </w:rPr>
        <w:t>2,*</w:t>
      </w:r>
      <w:proofErr w:type="gramEnd"/>
      <w:r w:rsidRPr="00323170">
        <w:rPr>
          <w:rFonts w:cs="Arial"/>
          <w:szCs w:val="24"/>
          <w:lang w:val="fr-CH"/>
        </w:rPr>
        <w:t xml:space="preserve"> and Bruce E. Torbett</w:t>
      </w:r>
      <w:r w:rsidRPr="00323170">
        <w:rPr>
          <w:rFonts w:cs="Arial"/>
          <w:szCs w:val="24"/>
          <w:vertAlign w:val="superscript"/>
          <w:lang w:val="fr-CH"/>
        </w:rPr>
        <w:t>3,11,12,13*</w:t>
      </w:r>
    </w:p>
    <w:p w14:paraId="4C1A2C55" w14:textId="77777777" w:rsidR="00BA6E47" w:rsidRPr="00323170" w:rsidRDefault="00BA6E47" w:rsidP="00B65234">
      <w:pPr>
        <w:rPr>
          <w:b/>
          <w:bCs/>
          <w:lang w:val="fr-CH"/>
        </w:rPr>
      </w:pPr>
    </w:p>
    <w:p w14:paraId="4A30698C" w14:textId="4A483397" w:rsidR="00515681" w:rsidRPr="00323170" w:rsidRDefault="00515681" w:rsidP="00B65234">
      <w:pPr>
        <w:rPr>
          <w:b/>
          <w:bCs/>
          <w:lang w:val="en-US"/>
        </w:rPr>
      </w:pPr>
      <w:r w:rsidRPr="00323170">
        <w:rPr>
          <w:b/>
          <w:bCs/>
          <w:lang w:val="en-US"/>
        </w:rPr>
        <w:t>Supplementary Figure Legends</w:t>
      </w:r>
    </w:p>
    <w:p w14:paraId="14C04713" w14:textId="77777777" w:rsidR="00F4653B" w:rsidRPr="00323170" w:rsidRDefault="00F4653B" w:rsidP="00B65234">
      <w:pPr>
        <w:rPr>
          <w:b/>
          <w:bCs/>
          <w:lang w:val="en-US"/>
        </w:rPr>
      </w:pPr>
    </w:p>
    <w:p w14:paraId="3B13AF4A" w14:textId="6FD1DB61" w:rsidR="00B65234" w:rsidRPr="00323170" w:rsidRDefault="00B65234" w:rsidP="00B65234">
      <w:pPr>
        <w:rPr>
          <w:lang w:val="en-US"/>
        </w:rPr>
      </w:pPr>
      <w:r w:rsidRPr="00323170">
        <w:rPr>
          <w:b/>
          <w:bCs/>
          <w:lang w:val="en-US"/>
        </w:rPr>
        <w:t>Figure S1</w:t>
      </w:r>
      <w:r w:rsidR="00515681" w:rsidRPr="00323170">
        <w:rPr>
          <w:b/>
          <w:bCs/>
          <w:lang w:val="en-US"/>
        </w:rPr>
        <w:t>.</w:t>
      </w:r>
      <w:r w:rsidRPr="00323170">
        <w:rPr>
          <w:lang w:val="en-US"/>
        </w:rPr>
        <w:t xml:space="preserve"> </w:t>
      </w:r>
      <w:r w:rsidRPr="00323170">
        <w:rPr>
          <w:b/>
          <w:bCs/>
          <w:lang w:val="en-US"/>
        </w:rPr>
        <w:t>A</w:t>
      </w:r>
      <w:r w:rsidRPr="00323170">
        <w:rPr>
          <w:lang w:val="en-US"/>
        </w:rPr>
        <w:t xml:space="preserve"> HK1-3 gene expression in specific hematopoietic populations. Data accessed via Bloodspot database. </w:t>
      </w:r>
      <w:r w:rsidRPr="00323170">
        <w:rPr>
          <w:b/>
          <w:bCs/>
          <w:lang w:val="en-US"/>
        </w:rPr>
        <w:t xml:space="preserve">B </w:t>
      </w:r>
      <w:r w:rsidRPr="00323170">
        <w:rPr>
          <w:lang w:val="en-US"/>
        </w:rPr>
        <w:t xml:space="preserve">Pearson correlation between PU.1 and HK3 expression within hematopoietic lineages. Data accessed via </w:t>
      </w:r>
      <w:proofErr w:type="spellStart"/>
      <w:r w:rsidRPr="00323170">
        <w:rPr>
          <w:lang w:val="en-US"/>
        </w:rPr>
        <w:t>Haemosphere</w:t>
      </w:r>
      <w:proofErr w:type="spellEnd"/>
      <w:r w:rsidRPr="00323170">
        <w:rPr>
          <w:lang w:val="en-US"/>
        </w:rPr>
        <w:t xml:space="preserve"> database. </w:t>
      </w:r>
      <w:r w:rsidRPr="00323170">
        <w:rPr>
          <w:b/>
          <w:bCs/>
          <w:lang w:val="en-US"/>
        </w:rPr>
        <w:t>C</w:t>
      </w:r>
      <w:r w:rsidRPr="00323170">
        <w:rPr>
          <w:lang w:val="en-US"/>
        </w:rPr>
        <w:t xml:space="preserve"> N-fold relative expression of HK1-3 mRNA levels during 12 days of </w:t>
      </w:r>
      <w:r w:rsidRPr="00323170">
        <w:rPr>
          <w:i/>
          <w:lang w:val="en-US"/>
        </w:rPr>
        <w:t>in vitro</w:t>
      </w:r>
      <w:r w:rsidRPr="00323170">
        <w:rPr>
          <w:lang w:val="en-US"/>
        </w:rPr>
        <w:t xml:space="preserve"> neutrophil (G-CSF) differentiation of CD34</w:t>
      </w:r>
      <w:r w:rsidRPr="00323170">
        <w:rPr>
          <w:vertAlign w:val="superscript"/>
          <w:lang w:val="en-US"/>
        </w:rPr>
        <w:t>+</w:t>
      </w:r>
      <w:r w:rsidRPr="00323170">
        <w:rPr>
          <w:lang w:val="en-US"/>
        </w:rPr>
        <w:t xml:space="preserve"> HSPCs isolated from human mobilized peripheral blood (</w:t>
      </w:r>
      <w:r w:rsidR="00527887" w:rsidRPr="00323170">
        <w:rPr>
          <w:lang w:val="en-US"/>
        </w:rPr>
        <w:t>One donor, biological replicates n=2, measured twice</w:t>
      </w:r>
      <w:r w:rsidRPr="00323170">
        <w:rPr>
          <w:lang w:val="en-US"/>
        </w:rPr>
        <w:t>).</w:t>
      </w:r>
      <w:r w:rsidR="00EC389D" w:rsidRPr="00323170">
        <w:rPr>
          <w:lang w:val="en-US"/>
        </w:rPr>
        <w:t xml:space="preserve"> HK1 (circles), HK2 (</w:t>
      </w:r>
      <w:proofErr w:type="spellStart"/>
      <w:r w:rsidR="00EC389D" w:rsidRPr="00323170">
        <w:rPr>
          <w:lang w:val="en-US"/>
        </w:rPr>
        <w:t>quares</w:t>
      </w:r>
      <w:proofErr w:type="spellEnd"/>
      <w:r w:rsidR="00EC389D" w:rsidRPr="00323170">
        <w:rPr>
          <w:lang w:val="en-US"/>
        </w:rPr>
        <w:t>), and HK3 (triangles).</w:t>
      </w:r>
      <w:r w:rsidRPr="00323170">
        <w:rPr>
          <w:lang w:val="en-US"/>
        </w:rPr>
        <w:t xml:space="preserve"> </w:t>
      </w:r>
      <w:r w:rsidRPr="00323170">
        <w:rPr>
          <w:b/>
          <w:bCs/>
          <w:lang w:val="en-US"/>
        </w:rPr>
        <w:t>D</w:t>
      </w:r>
      <w:r w:rsidRPr="00323170">
        <w:rPr>
          <w:lang w:val="en-US"/>
        </w:rPr>
        <w:t xml:space="preserve"> </w:t>
      </w:r>
      <w:r w:rsidR="006A1794" w:rsidRPr="00323170">
        <w:rPr>
          <w:lang w:val="en-US"/>
        </w:rPr>
        <w:t xml:space="preserve">Western blot analysis of </w:t>
      </w:r>
      <w:r w:rsidRPr="00323170">
        <w:rPr>
          <w:lang w:val="en-US"/>
        </w:rPr>
        <w:t>HK3 protein levels after 4 days of ATRA treatment in HL60 cell</w:t>
      </w:r>
      <w:r w:rsidR="0086764B" w:rsidRPr="00323170">
        <w:rPr>
          <w:lang w:val="en-US"/>
        </w:rPr>
        <w:t xml:space="preserve">s </w:t>
      </w:r>
      <w:r w:rsidR="00AD609F" w:rsidRPr="00323170">
        <w:rPr>
          <w:lang w:val="en-US"/>
        </w:rPr>
        <w:t>(n=2)</w:t>
      </w:r>
      <w:r w:rsidR="006A1794" w:rsidRPr="00323170">
        <w:rPr>
          <w:lang w:val="en-US"/>
        </w:rPr>
        <w:t xml:space="preserve">. </w:t>
      </w:r>
      <w:r w:rsidR="006A1794" w:rsidRPr="00323170">
        <w:rPr>
          <w:b/>
          <w:bCs/>
          <w:lang w:val="en-US"/>
        </w:rPr>
        <w:t>E</w:t>
      </w:r>
      <w:r w:rsidR="006A1794" w:rsidRPr="00323170">
        <w:rPr>
          <w:lang w:val="en-US"/>
        </w:rPr>
        <w:t xml:space="preserve"> Illustration of </w:t>
      </w:r>
      <w:proofErr w:type="spellStart"/>
      <w:r w:rsidR="006A1794" w:rsidRPr="00323170">
        <w:rPr>
          <w:lang w:val="en-US"/>
        </w:rPr>
        <w:t>HiBiT</w:t>
      </w:r>
      <w:proofErr w:type="spellEnd"/>
      <w:r w:rsidR="006A1794" w:rsidRPr="00323170">
        <w:rPr>
          <w:lang w:val="en-US"/>
        </w:rPr>
        <w:t xml:space="preserve">-tagging of endogenous proteins. </w:t>
      </w:r>
      <w:r w:rsidR="006A1794" w:rsidRPr="00323170">
        <w:rPr>
          <w:b/>
          <w:bCs/>
          <w:lang w:val="en-US"/>
        </w:rPr>
        <w:t>F</w:t>
      </w:r>
      <w:r w:rsidR="006A1794" w:rsidRPr="00323170">
        <w:rPr>
          <w:lang w:val="en-US"/>
        </w:rPr>
        <w:t xml:space="preserve"> Levels of endogenous HK2-HiBiT or HK3-HiBiT in tagged HL60 cell lines </w:t>
      </w:r>
      <w:r w:rsidR="006A1794" w:rsidRPr="00323170">
        <w:rPr>
          <w:rFonts w:cs="Arial"/>
          <w:lang w:val="en-US"/>
        </w:rPr>
        <w:t>±</w:t>
      </w:r>
      <w:r w:rsidR="006A1794" w:rsidRPr="00323170">
        <w:rPr>
          <w:lang w:val="en-US"/>
        </w:rPr>
        <w:t>3 days of ATRA treatment. Assessed via anti-</w:t>
      </w:r>
      <w:proofErr w:type="spellStart"/>
      <w:r w:rsidR="006A1794" w:rsidRPr="00323170">
        <w:rPr>
          <w:lang w:val="en-US"/>
        </w:rPr>
        <w:t>HiBiT</w:t>
      </w:r>
      <w:proofErr w:type="spellEnd"/>
      <w:r w:rsidR="006A1794" w:rsidRPr="00323170">
        <w:rPr>
          <w:lang w:val="en-US"/>
        </w:rPr>
        <w:t xml:space="preserve"> </w:t>
      </w:r>
      <w:proofErr w:type="spellStart"/>
      <w:r w:rsidR="006A1794" w:rsidRPr="00323170">
        <w:rPr>
          <w:lang w:val="en-US"/>
        </w:rPr>
        <w:t>mAB</w:t>
      </w:r>
      <w:proofErr w:type="spellEnd"/>
      <w:r w:rsidR="006A1794" w:rsidRPr="00323170">
        <w:rPr>
          <w:lang w:val="en-US"/>
        </w:rPr>
        <w:t xml:space="preserve">. </w:t>
      </w:r>
      <w:r w:rsidR="006A1794" w:rsidRPr="00323170">
        <w:rPr>
          <w:b/>
          <w:bCs/>
          <w:lang w:val="en-US"/>
        </w:rPr>
        <w:t>G</w:t>
      </w:r>
      <w:r w:rsidR="006A1794" w:rsidRPr="00323170">
        <w:rPr>
          <w:lang w:val="en-US"/>
        </w:rPr>
        <w:t xml:space="preserve"> GFP expression in CD34</w:t>
      </w:r>
      <w:r w:rsidR="006A1794" w:rsidRPr="00323170">
        <w:rPr>
          <w:vertAlign w:val="superscript"/>
          <w:lang w:val="en-US"/>
        </w:rPr>
        <w:t>+</w:t>
      </w:r>
      <w:r w:rsidR="006A1794" w:rsidRPr="00323170">
        <w:rPr>
          <w:lang w:val="en-US"/>
        </w:rPr>
        <w:t xml:space="preserve"> primary HSPCs transduced with GFP only control or GFP-P2A-HK constructs during G-CSF or M-CSF differentiation. While control construct was transduced at high levels and stably expressed, HK2 and HK3 construct transduction was not tolerated (n=2, 4 individual donors). </w:t>
      </w:r>
    </w:p>
    <w:bookmarkEnd w:id="0"/>
    <w:p w14:paraId="4E394669" w14:textId="064EFE11" w:rsidR="006A1794" w:rsidRPr="00323170" w:rsidRDefault="006A1794" w:rsidP="00B65234">
      <w:pPr>
        <w:rPr>
          <w:lang w:val="en-US"/>
        </w:rPr>
      </w:pPr>
    </w:p>
    <w:p w14:paraId="1F759670" w14:textId="6C4B4E8A" w:rsidR="006A1794" w:rsidRPr="00323170" w:rsidRDefault="006A1794" w:rsidP="00B65234">
      <w:pPr>
        <w:rPr>
          <w:lang w:val="en-US"/>
        </w:rPr>
      </w:pPr>
      <w:bookmarkStart w:id="1" w:name="_Hlk75124066"/>
      <w:r w:rsidRPr="00323170">
        <w:rPr>
          <w:b/>
          <w:bCs/>
          <w:lang w:val="en-US"/>
        </w:rPr>
        <w:t>Figure S2</w:t>
      </w:r>
      <w:r w:rsidR="00515681" w:rsidRPr="00323170">
        <w:rPr>
          <w:b/>
          <w:bCs/>
          <w:lang w:val="en-US"/>
        </w:rPr>
        <w:t>.</w:t>
      </w:r>
      <w:r w:rsidRPr="00323170">
        <w:rPr>
          <w:lang w:val="en-US"/>
        </w:rPr>
        <w:t xml:space="preserve"> </w:t>
      </w:r>
      <w:r w:rsidRPr="00323170">
        <w:rPr>
          <w:b/>
          <w:bCs/>
          <w:lang w:val="en-US"/>
        </w:rPr>
        <w:t xml:space="preserve">A </w:t>
      </w:r>
      <w:r w:rsidRPr="00323170">
        <w:rPr>
          <w:lang w:val="en-US"/>
        </w:rPr>
        <w:t>Western blot analysis of HK1 (</w:t>
      </w:r>
      <w:r w:rsidR="00170283" w:rsidRPr="00323170">
        <w:rPr>
          <w:lang w:val="en-US"/>
        </w:rPr>
        <w:t xml:space="preserve">HL60) </w:t>
      </w:r>
      <w:r w:rsidRPr="00323170">
        <w:rPr>
          <w:lang w:val="en-US"/>
        </w:rPr>
        <w:t>and HK2 (NB4)</w:t>
      </w:r>
      <w:r w:rsidR="00170283" w:rsidRPr="00323170">
        <w:rPr>
          <w:lang w:val="en-US"/>
        </w:rPr>
        <w:t xml:space="preserve"> levels</w:t>
      </w:r>
      <w:r w:rsidR="000327F9" w:rsidRPr="00323170">
        <w:rPr>
          <w:lang w:val="en-US"/>
        </w:rPr>
        <w:t xml:space="preserve"> in respective HK3 and HK2 KO cells</w:t>
      </w:r>
      <w:r w:rsidR="00170283" w:rsidRPr="00323170">
        <w:rPr>
          <w:lang w:val="en-US"/>
        </w:rPr>
        <w:t xml:space="preserve">. </w:t>
      </w:r>
      <w:r w:rsidR="00170283" w:rsidRPr="00323170">
        <w:rPr>
          <w:b/>
          <w:bCs/>
          <w:lang w:val="en-US"/>
        </w:rPr>
        <w:t>B</w:t>
      </w:r>
      <w:r w:rsidR="00170283" w:rsidRPr="00323170">
        <w:rPr>
          <w:lang w:val="en-US"/>
        </w:rPr>
        <w:t xml:space="preserve"> Seahorse analysis of basal glycolytic activity in HL60 and NB4 cell lines cultured in MEM</w:t>
      </w:r>
      <w:r w:rsidR="00170283" w:rsidRPr="00323170">
        <w:rPr>
          <w:rFonts w:cs="Arial"/>
          <w:lang w:val="en-US"/>
        </w:rPr>
        <w:t>α (n=3, p&lt;0.0001</w:t>
      </w:r>
      <w:r w:rsidR="00DB6CF7" w:rsidRPr="00323170">
        <w:rPr>
          <w:rFonts w:cs="Arial"/>
          <w:lang w:val="en-US"/>
        </w:rPr>
        <w:t xml:space="preserve">, </w:t>
      </w:r>
      <w:proofErr w:type="spellStart"/>
      <w:r w:rsidR="00DB6CF7" w:rsidRPr="00323170">
        <w:rPr>
          <w:lang w:val="en-US"/>
        </w:rPr>
        <w:t>mean</w:t>
      </w:r>
      <w:r w:rsidR="00DB6CF7" w:rsidRPr="00323170">
        <w:rPr>
          <w:rFonts w:cs="Arial"/>
          <w:lang w:val="en-US"/>
        </w:rPr>
        <w:t>±</w:t>
      </w:r>
      <w:r w:rsidR="00DB6CF7" w:rsidRPr="00323170">
        <w:rPr>
          <w:lang w:val="en-US"/>
        </w:rPr>
        <w:t>SEM</w:t>
      </w:r>
      <w:proofErr w:type="spellEnd"/>
      <w:r w:rsidR="00170283" w:rsidRPr="00323170">
        <w:rPr>
          <w:rFonts w:cs="Arial"/>
          <w:lang w:val="en-US"/>
        </w:rPr>
        <w:t>)</w:t>
      </w:r>
      <w:r w:rsidR="00170283" w:rsidRPr="00323170">
        <w:rPr>
          <w:lang w:val="en-US"/>
        </w:rPr>
        <w:t xml:space="preserve">. </w:t>
      </w:r>
    </w:p>
    <w:bookmarkEnd w:id="1"/>
    <w:p w14:paraId="45ABD3F8" w14:textId="6BEF9A99" w:rsidR="00170283" w:rsidRPr="00323170" w:rsidRDefault="00170283" w:rsidP="00B65234">
      <w:pPr>
        <w:rPr>
          <w:lang w:val="en-US"/>
        </w:rPr>
      </w:pPr>
    </w:p>
    <w:p w14:paraId="620AC0B0" w14:textId="6052E794" w:rsidR="00170283" w:rsidRPr="00323170" w:rsidRDefault="00170283" w:rsidP="00B65234">
      <w:pPr>
        <w:rPr>
          <w:lang w:val="en-US"/>
        </w:rPr>
      </w:pPr>
      <w:bookmarkStart w:id="2" w:name="_Hlk75124114"/>
      <w:r w:rsidRPr="00323170">
        <w:rPr>
          <w:b/>
          <w:bCs/>
          <w:lang w:val="en-US"/>
        </w:rPr>
        <w:t>Figure S3</w:t>
      </w:r>
      <w:r w:rsidR="00515681" w:rsidRPr="00323170">
        <w:rPr>
          <w:b/>
          <w:bCs/>
          <w:lang w:val="en-US"/>
        </w:rPr>
        <w:t>.</w:t>
      </w:r>
      <w:r w:rsidRPr="00323170">
        <w:rPr>
          <w:b/>
          <w:bCs/>
          <w:lang w:val="en-US"/>
        </w:rPr>
        <w:t xml:space="preserve"> </w:t>
      </w:r>
      <w:r w:rsidR="000327F9" w:rsidRPr="00323170">
        <w:rPr>
          <w:b/>
          <w:bCs/>
          <w:lang w:val="en-US"/>
        </w:rPr>
        <w:t xml:space="preserve">A </w:t>
      </w:r>
      <w:r w:rsidR="00AE333E" w:rsidRPr="00323170">
        <w:rPr>
          <w:lang w:val="en-US"/>
        </w:rPr>
        <w:t>Cleaved Caspase 3</w:t>
      </w:r>
      <w:r w:rsidR="000327F9" w:rsidRPr="00323170">
        <w:rPr>
          <w:lang w:val="en-US"/>
        </w:rPr>
        <w:t xml:space="preserve"> western blotting of HL60 control, HK2 and HK3 KO cell lines treated for 4 days with DMSO or ATRA. Quantification of </w:t>
      </w:r>
      <w:proofErr w:type="spellStart"/>
      <w:r w:rsidR="00AE333E" w:rsidRPr="00323170">
        <w:rPr>
          <w:lang w:val="en-US"/>
        </w:rPr>
        <w:t>clCaspase</w:t>
      </w:r>
      <w:proofErr w:type="spellEnd"/>
      <w:r w:rsidR="00AE333E" w:rsidRPr="00323170">
        <w:rPr>
          <w:lang w:val="en-US"/>
        </w:rPr>
        <w:t xml:space="preserve"> 3</w:t>
      </w:r>
      <w:r w:rsidR="000327F9" w:rsidRPr="00323170">
        <w:rPr>
          <w:lang w:val="en-US"/>
        </w:rPr>
        <w:t xml:space="preserve"> protein expression of two independent experiments is shown below. </w:t>
      </w:r>
      <w:proofErr w:type="spellStart"/>
      <w:r w:rsidR="00AE333E" w:rsidRPr="00323170">
        <w:rPr>
          <w:lang w:val="en-US"/>
        </w:rPr>
        <w:t>ClCaspase</w:t>
      </w:r>
      <w:proofErr w:type="spellEnd"/>
      <w:r w:rsidR="00AE333E" w:rsidRPr="00323170">
        <w:rPr>
          <w:lang w:val="en-US"/>
        </w:rPr>
        <w:t xml:space="preserve"> 3 </w:t>
      </w:r>
      <w:r w:rsidR="000327F9" w:rsidRPr="00323170">
        <w:rPr>
          <w:lang w:val="en-US"/>
        </w:rPr>
        <w:t>expres</w:t>
      </w:r>
      <w:r w:rsidR="00AE333E" w:rsidRPr="00323170">
        <w:rPr>
          <w:lang w:val="en-US"/>
        </w:rPr>
        <w:t>s</w:t>
      </w:r>
      <w:r w:rsidR="000327F9" w:rsidRPr="00323170">
        <w:rPr>
          <w:lang w:val="en-US"/>
        </w:rPr>
        <w:t xml:space="preserve">ion was normalized to total protein and CAS9 control cell expression. </w:t>
      </w:r>
      <w:r w:rsidR="000327F9" w:rsidRPr="00323170">
        <w:rPr>
          <w:b/>
          <w:bCs/>
          <w:lang w:val="en-US"/>
        </w:rPr>
        <w:t>B</w:t>
      </w:r>
      <w:r w:rsidR="000327F9" w:rsidRPr="00323170">
        <w:rPr>
          <w:lang w:val="en-US"/>
        </w:rPr>
        <w:t xml:space="preserve"> </w:t>
      </w:r>
      <w:r w:rsidRPr="00323170">
        <w:rPr>
          <w:lang w:val="en-US"/>
        </w:rPr>
        <w:t xml:space="preserve">Flow cytometric analysis of </w:t>
      </w:r>
      <w:r w:rsidR="007D05CC" w:rsidRPr="00323170">
        <w:rPr>
          <w:lang w:val="en-US"/>
        </w:rPr>
        <w:t>cell death</w:t>
      </w:r>
      <w:r w:rsidRPr="00323170">
        <w:rPr>
          <w:lang w:val="en-US"/>
        </w:rPr>
        <w:t xml:space="preserve"> induction via </w:t>
      </w:r>
      <w:r w:rsidR="007D05CC" w:rsidRPr="00323170">
        <w:rPr>
          <w:lang w:val="en-US"/>
        </w:rPr>
        <w:t>DAPI</w:t>
      </w:r>
      <w:r w:rsidRPr="00323170">
        <w:rPr>
          <w:lang w:val="en-US"/>
        </w:rPr>
        <w:t xml:space="preserve"> staining during ATRA treatment of NB4 cell lines (</w:t>
      </w:r>
      <w:r w:rsidR="007D05CC" w:rsidRPr="00323170">
        <w:rPr>
          <w:lang w:val="en-US"/>
        </w:rPr>
        <w:t xml:space="preserve">n=3, </w:t>
      </w:r>
      <w:r w:rsidRPr="00323170">
        <w:rPr>
          <w:lang w:val="en-US"/>
        </w:rPr>
        <w:t>p&lt;0.001</w:t>
      </w:r>
      <w:r w:rsidR="007D05CC" w:rsidRPr="00323170">
        <w:rPr>
          <w:lang w:val="en-US"/>
        </w:rPr>
        <w:t xml:space="preserve">, </w:t>
      </w:r>
      <w:proofErr w:type="spellStart"/>
      <w:r w:rsidR="007D05CC" w:rsidRPr="00323170">
        <w:rPr>
          <w:lang w:val="en-US"/>
        </w:rPr>
        <w:t>mean</w:t>
      </w:r>
      <w:r w:rsidR="007D05CC" w:rsidRPr="00323170">
        <w:rPr>
          <w:rFonts w:cs="Arial"/>
          <w:lang w:val="en-US"/>
        </w:rPr>
        <w:t>±</w:t>
      </w:r>
      <w:r w:rsidR="007D05CC" w:rsidRPr="00323170">
        <w:rPr>
          <w:lang w:val="en-US"/>
        </w:rPr>
        <w:t>SEM</w:t>
      </w:r>
      <w:proofErr w:type="spellEnd"/>
      <w:r w:rsidRPr="00323170">
        <w:rPr>
          <w:lang w:val="en-US"/>
        </w:rPr>
        <w:t xml:space="preserve">). </w:t>
      </w:r>
      <w:r w:rsidR="000327F9" w:rsidRPr="00323170">
        <w:rPr>
          <w:b/>
          <w:bCs/>
          <w:lang w:val="en-US"/>
        </w:rPr>
        <w:t>C</w:t>
      </w:r>
      <w:r w:rsidR="000327F9" w:rsidRPr="00323170">
        <w:rPr>
          <w:lang w:val="en-US"/>
        </w:rPr>
        <w:t xml:space="preserve"> </w:t>
      </w:r>
      <w:r w:rsidRPr="00323170">
        <w:rPr>
          <w:lang w:val="en-US"/>
        </w:rPr>
        <w:t xml:space="preserve">Caspase -3/-7 activity in </w:t>
      </w:r>
      <w:r w:rsidR="007D05CC" w:rsidRPr="00323170">
        <w:rPr>
          <w:lang w:val="en-US"/>
        </w:rPr>
        <w:t>NB4</w:t>
      </w:r>
      <w:r w:rsidRPr="00323170">
        <w:rPr>
          <w:lang w:val="en-US"/>
        </w:rPr>
        <w:t xml:space="preserve"> cell lines after 48h of ATRA treatment (</w:t>
      </w:r>
      <w:r w:rsidR="007D05CC" w:rsidRPr="00323170">
        <w:rPr>
          <w:lang w:val="en-US"/>
        </w:rPr>
        <w:t xml:space="preserve">n=2, </w:t>
      </w:r>
      <w:r w:rsidRPr="00323170">
        <w:rPr>
          <w:lang w:val="en-US"/>
        </w:rPr>
        <w:t>p&lt;0.001</w:t>
      </w:r>
      <w:r w:rsidR="007D05CC" w:rsidRPr="00323170">
        <w:rPr>
          <w:lang w:val="en-US"/>
        </w:rPr>
        <w:t xml:space="preserve">, </w:t>
      </w:r>
      <w:proofErr w:type="spellStart"/>
      <w:r w:rsidR="007D05CC" w:rsidRPr="00323170">
        <w:rPr>
          <w:lang w:val="en-US"/>
        </w:rPr>
        <w:t>mean</w:t>
      </w:r>
      <w:r w:rsidR="007D05CC" w:rsidRPr="00323170">
        <w:rPr>
          <w:rFonts w:cs="Arial"/>
          <w:lang w:val="en-US"/>
        </w:rPr>
        <w:t>±</w:t>
      </w:r>
      <w:r w:rsidR="007D05CC" w:rsidRPr="00323170">
        <w:rPr>
          <w:lang w:val="en-US"/>
        </w:rPr>
        <w:t>SEM</w:t>
      </w:r>
      <w:proofErr w:type="spellEnd"/>
      <w:r w:rsidRPr="00323170">
        <w:rPr>
          <w:lang w:val="en-US"/>
        </w:rPr>
        <w:t xml:space="preserve">). </w:t>
      </w:r>
      <w:r w:rsidR="000155E6" w:rsidRPr="00323170">
        <w:rPr>
          <w:b/>
          <w:bCs/>
          <w:lang w:val="en-US"/>
        </w:rPr>
        <w:t>D</w:t>
      </w:r>
      <w:r w:rsidR="000155E6" w:rsidRPr="00323170">
        <w:rPr>
          <w:lang w:val="en-US"/>
        </w:rPr>
        <w:t xml:space="preserve"> </w:t>
      </w:r>
      <w:r w:rsidR="00C80ECE" w:rsidRPr="00323170">
        <w:rPr>
          <w:lang w:val="en-US"/>
        </w:rPr>
        <w:t>Hexokinase activity in HEK 293T cell lines overexpressing either GFP only, GFP-P2A-HK3 wild type or D542A kinase domain mutant HK3 (n=2,</w:t>
      </w:r>
      <w:r w:rsidR="008E3511" w:rsidRPr="00323170">
        <w:rPr>
          <w:lang w:val="en-US"/>
        </w:rPr>
        <w:t xml:space="preserve"> 2 technical replicates each,</w:t>
      </w:r>
      <w:r w:rsidR="00C80ECE" w:rsidRPr="00323170">
        <w:rPr>
          <w:lang w:val="en-US"/>
        </w:rPr>
        <w:t xml:space="preserve"> p&lt;0.05).</w:t>
      </w:r>
    </w:p>
    <w:bookmarkEnd w:id="2"/>
    <w:p w14:paraId="51CD1F30" w14:textId="45325C96" w:rsidR="00C80ECE" w:rsidRPr="00323170" w:rsidRDefault="00C80ECE" w:rsidP="00B65234">
      <w:pPr>
        <w:rPr>
          <w:lang w:val="en-US"/>
        </w:rPr>
      </w:pPr>
    </w:p>
    <w:p w14:paraId="3816D2C4" w14:textId="2A345B99" w:rsidR="00C80ECE" w:rsidRPr="00323170" w:rsidRDefault="00C80ECE" w:rsidP="00B65234">
      <w:pPr>
        <w:rPr>
          <w:rFonts w:cs="Arial"/>
          <w:lang w:val="en-US"/>
        </w:rPr>
      </w:pPr>
      <w:bookmarkStart w:id="3" w:name="_Hlk75124190"/>
      <w:r w:rsidRPr="00323170">
        <w:rPr>
          <w:b/>
          <w:bCs/>
          <w:lang w:val="en-US"/>
        </w:rPr>
        <w:t>Figure S4</w:t>
      </w:r>
      <w:r w:rsidR="00515681" w:rsidRPr="00323170">
        <w:rPr>
          <w:b/>
          <w:bCs/>
          <w:lang w:val="en-US"/>
        </w:rPr>
        <w:t>.</w:t>
      </w:r>
      <w:r w:rsidRPr="00323170">
        <w:rPr>
          <w:b/>
          <w:bCs/>
          <w:lang w:val="en-US"/>
        </w:rPr>
        <w:t xml:space="preserve"> A</w:t>
      </w:r>
      <w:r w:rsidRPr="00323170">
        <w:rPr>
          <w:lang w:val="en-US"/>
        </w:rPr>
        <w:t xml:space="preserve"> Relative MFI of CM-H2DCFDA staining in NB4 cell lines on day 2 and </w:t>
      </w:r>
      <w:proofErr w:type="gramStart"/>
      <w:r w:rsidRPr="00323170">
        <w:rPr>
          <w:lang w:val="en-US"/>
        </w:rPr>
        <w:t xml:space="preserve">4 </w:t>
      </w:r>
      <w:r w:rsidR="009D774A" w:rsidRPr="00323170">
        <w:rPr>
          <w:rFonts w:cs="Arial"/>
          <w:lang w:val="en-US"/>
        </w:rPr>
        <w:t xml:space="preserve"> of</w:t>
      </w:r>
      <w:proofErr w:type="gramEnd"/>
      <w:r w:rsidR="009D774A" w:rsidRPr="00323170">
        <w:rPr>
          <w:rFonts w:cs="Arial"/>
          <w:lang w:val="en-US"/>
        </w:rPr>
        <w:t xml:space="preserve"> </w:t>
      </w:r>
      <w:r w:rsidRPr="00323170">
        <w:rPr>
          <w:lang w:val="en-US"/>
        </w:rPr>
        <w:t>ATRA treatment (n=2</w:t>
      </w:r>
      <w:r w:rsidR="007D05CC" w:rsidRPr="00323170">
        <w:rPr>
          <w:lang w:val="en-US"/>
        </w:rPr>
        <w:t xml:space="preserve">, </w:t>
      </w:r>
      <w:r w:rsidR="008E3511" w:rsidRPr="00323170">
        <w:rPr>
          <w:lang w:val="en-US"/>
        </w:rPr>
        <w:t xml:space="preserve">2 technical replicates each, </w:t>
      </w:r>
      <w:proofErr w:type="spellStart"/>
      <w:r w:rsidR="007D05CC" w:rsidRPr="00323170">
        <w:rPr>
          <w:lang w:val="en-US"/>
        </w:rPr>
        <w:t>mean</w:t>
      </w:r>
      <w:r w:rsidR="007D05CC" w:rsidRPr="00323170">
        <w:rPr>
          <w:rFonts w:cs="Arial"/>
          <w:lang w:val="en-US"/>
        </w:rPr>
        <w:t>±</w:t>
      </w:r>
      <w:r w:rsidR="007D05CC" w:rsidRPr="00323170">
        <w:rPr>
          <w:lang w:val="en-US"/>
        </w:rPr>
        <w:t>SEM</w:t>
      </w:r>
      <w:proofErr w:type="spellEnd"/>
      <w:r w:rsidRPr="00323170">
        <w:rPr>
          <w:lang w:val="en-US"/>
        </w:rPr>
        <w:t xml:space="preserve">). </w:t>
      </w:r>
      <w:r w:rsidRPr="00323170">
        <w:rPr>
          <w:b/>
          <w:bCs/>
          <w:lang w:val="en-US"/>
        </w:rPr>
        <w:t>B</w:t>
      </w:r>
      <w:r w:rsidRPr="00323170">
        <w:rPr>
          <w:lang w:val="en-US"/>
        </w:rPr>
        <w:t xml:space="preserve"> </w:t>
      </w:r>
      <w:r w:rsidR="00902DB5" w:rsidRPr="00323170">
        <w:rPr>
          <w:lang w:val="en-US"/>
        </w:rPr>
        <w:t xml:space="preserve">Mitochondrial ROS content in HL60 cell lines after 2 days </w:t>
      </w:r>
      <w:r w:rsidR="00902DB5" w:rsidRPr="00323170">
        <w:rPr>
          <w:rFonts w:cs="Arial"/>
          <w:lang w:val="en-US"/>
        </w:rPr>
        <w:t>±</w:t>
      </w:r>
      <w:r w:rsidR="00902DB5" w:rsidRPr="00323170">
        <w:rPr>
          <w:lang w:val="en-US"/>
        </w:rPr>
        <w:t xml:space="preserve">ATRA treatment measured via MFI of </w:t>
      </w:r>
      <w:proofErr w:type="spellStart"/>
      <w:r w:rsidR="00902DB5" w:rsidRPr="00323170">
        <w:rPr>
          <w:lang w:val="en-US"/>
        </w:rPr>
        <w:t>MitoSOX</w:t>
      </w:r>
      <w:proofErr w:type="spellEnd"/>
      <w:r w:rsidR="00902DB5" w:rsidRPr="00323170">
        <w:rPr>
          <w:lang w:val="en-US"/>
        </w:rPr>
        <w:t xml:space="preserve"> staining</w:t>
      </w:r>
      <w:r w:rsidR="007D05CC" w:rsidRPr="00323170">
        <w:rPr>
          <w:lang w:val="en-US"/>
        </w:rPr>
        <w:t xml:space="preserve"> (n=2,</w:t>
      </w:r>
      <w:r w:rsidR="008E3511" w:rsidRPr="00323170">
        <w:rPr>
          <w:lang w:val="en-US"/>
        </w:rPr>
        <w:t xml:space="preserve"> 2 technical replicates each,</w:t>
      </w:r>
      <w:r w:rsidR="007D05CC" w:rsidRPr="00323170">
        <w:rPr>
          <w:lang w:val="en-US"/>
        </w:rPr>
        <w:t xml:space="preserve"> </w:t>
      </w:r>
      <w:proofErr w:type="spellStart"/>
      <w:r w:rsidR="007D05CC" w:rsidRPr="00323170">
        <w:rPr>
          <w:lang w:val="en-US"/>
        </w:rPr>
        <w:t>mean</w:t>
      </w:r>
      <w:r w:rsidR="007D05CC" w:rsidRPr="00323170">
        <w:rPr>
          <w:rFonts w:cs="Arial"/>
          <w:lang w:val="en-US"/>
        </w:rPr>
        <w:t>±</w:t>
      </w:r>
      <w:r w:rsidR="007D05CC" w:rsidRPr="00323170">
        <w:rPr>
          <w:lang w:val="en-US"/>
        </w:rPr>
        <w:t>SEM</w:t>
      </w:r>
      <w:proofErr w:type="spellEnd"/>
      <w:r w:rsidR="007D05CC" w:rsidRPr="00323170">
        <w:rPr>
          <w:lang w:val="en-US"/>
        </w:rPr>
        <w:t>)</w:t>
      </w:r>
      <w:r w:rsidR="00902DB5" w:rsidRPr="00323170">
        <w:rPr>
          <w:lang w:val="en-US"/>
        </w:rPr>
        <w:t xml:space="preserve">. </w:t>
      </w:r>
      <w:r w:rsidRPr="00323170">
        <w:rPr>
          <w:b/>
          <w:bCs/>
          <w:lang w:val="en-US"/>
        </w:rPr>
        <w:t>C</w:t>
      </w:r>
      <w:r w:rsidRPr="00323170">
        <w:rPr>
          <w:lang w:val="en-US"/>
        </w:rPr>
        <w:t xml:space="preserve"> </w:t>
      </w:r>
      <w:r w:rsidR="00AD2EBD" w:rsidRPr="00323170">
        <w:rPr>
          <w:lang w:val="en-US"/>
        </w:rPr>
        <w:t xml:space="preserve">Western Blot analysis of yH2AX levels in HL60 </w:t>
      </w:r>
      <w:r w:rsidR="00902DB5" w:rsidRPr="00323170">
        <w:rPr>
          <w:lang w:val="en-US"/>
        </w:rPr>
        <w:t>(upper)</w:t>
      </w:r>
      <w:r w:rsidR="00AD2EBD" w:rsidRPr="00323170">
        <w:rPr>
          <w:lang w:val="en-US"/>
        </w:rPr>
        <w:t xml:space="preserve"> and NB4 (</w:t>
      </w:r>
      <w:r w:rsidR="00902DB5" w:rsidRPr="00323170">
        <w:rPr>
          <w:lang w:val="en-US"/>
        </w:rPr>
        <w:t>lower</w:t>
      </w:r>
      <w:r w:rsidR="00AD2EBD" w:rsidRPr="00323170">
        <w:rPr>
          <w:lang w:val="en-US"/>
        </w:rPr>
        <w:t xml:space="preserve">) cell lines </w:t>
      </w:r>
      <w:r w:rsidR="00AD2EBD" w:rsidRPr="00323170">
        <w:rPr>
          <w:rFonts w:cs="Arial"/>
          <w:lang w:val="en-US"/>
        </w:rPr>
        <w:t>±2 days of ATRA</w:t>
      </w:r>
      <w:r w:rsidR="00902DB5" w:rsidRPr="00323170">
        <w:rPr>
          <w:rFonts w:cs="Arial"/>
          <w:lang w:val="en-US"/>
        </w:rPr>
        <w:t xml:space="preserve"> treatment</w:t>
      </w:r>
      <w:r w:rsidR="00AD2EBD" w:rsidRPr="00323170">
        <w:rPr>
          <w:rFonts w:cs="Arial"/>
          <w:lang w:val="en-US"/>
        </w:rPr>
        <w:t xml:space="preserve"> *=unspecific band. </w:t>
      </w:r>
      <w:r w:rsidR="00902DB5" w:rsidRPr="00323170">
        <w:rPr>
          <w:rFonts w:cs="Arial"/>
          <w:b/>
          <w:bCs/>
          <w:lang w:val="en-US"/>
        </w:rPr>
        <w:t>D</w:t>
      </w:r>
      <w:r w:rsidR="00AD2EBD" w:rsidRPr="00323170">
        <w:rPr>
          <w:lang w:val="en-US"/>
        </w:rPr>
        <w:t xml:space="preserve"> Quantification of nuclear yH2AX foci measured on an </w:t>
      </w:r>
      <w:proofErr w:type="spellStart"/>
      <w:r w:rsidR="00AD2EBD" w:rsidRPr="00323170">
        <w:rPr>
          <w:lang w:val="en-US"/>
        </w:rPr>
        <w:t>InCell</w:t>
      </w:r>
      <w:proofErr w:type="spellEnd"/>
      <w:r w:rsidR="00AD2EBD" w:rsidRPr="00323170">
        <w:rPr>
          <w:lang w:val="en-US"/>
        </w:rPr>
        <w:t xml:space="preserve"> microscope in HL60 cell lines </w:t>
      </w:r>
      <w:r w:rsidR="00AD2EBD" w:rsidRPr="00323170">
        <w:rPr>
          <w:rFonts w:cs="Arial"/>
          <w:lang w:val="en-US"/>
        </w:rPr>
        <w:t xml:space="preserve">after </w:t>
      </w:r>
      <w:r w:rsidR="00AD2EBD" w:rsidRPr="00323170">
        <w:rPr>
          <w:lang w:val="en-US"/>
        </w:rPr>
        <w:t>2 days of ATRA treatment followed by a 24h rest period in absence of ATRA</w:t>
      </w:r>
      <w:r w:rsidR="007D05CC" w:rsidRPr="00323170">
        <w:rPr>
          <w:lang w:val="en-US"/>
        </w:rPr>
        <w:t xml:space="preserve"> (n=2, </w:t>
      </w:r>
      <w:proofErr w:type="spellStart"/>
      <w:r w:rsidR="007D05CC" w:rsidRPr="00323170">
        <w:rPr>
          <w:lang w:val="en-US"/>
        </w:rPr>
        <w:t>mean</w:t>
      </w:r>
      <w:r w:rsidR="007D05CC" w:rsidRPr="00323170">
        <w:rPr>
          <w:rFonts w:cs="Arial"/>
          <w:lang w:val="en-US"/>
        </w:rPr>
        <w:t>±</w:t>
      </w:r>
      <w:r w:rsidR="007D05CC" w:rsidRPr="00323170">
        <w:rPr>
          <w:lang w:val="en-US"/>
        </w:rPr>
        <w:t>SEM</w:t>
      </w:r>
      <w:proofErr w:type="spellEnd"/>
      <w:r w:rsidR="007D05CC" w:rsidRPr="00323170">
        <w:rPr>
          <w:lang w:val="en-US"/>
        </w:rPr>
        <w:t>)</w:t>
      </w:r>
      <w:r w:rsidR="00AD2EBD" w:rsidRPr="00323170">
        <w:rPr>
          <w:lang w:val="en-US"/>
        </w:rPr>
        <w:t xml:space="preserve">. </w:t>
      </w:r>
      <w:r w:rsidR="00902DB5" w:rsidRPr="00323170">
        <w:rPr>
          <w:b/>
          <w:bCs/>
          <w:lang w:val="en-US"/>
        </w:rPr>
        <w:t>E</w:t>
      </w:r>
      <w:r w:rsidR="00AD2EBD" w:rsidRPr="00323170">
        <w:rPr>
          <w:lang w:val="en-US"/>
        </w:rPr>
        <w:t xml:space="preserve"> Western Blot analysis of yH2AX levels in HL60 cell lines </w:t>
      </w:r>
      <w:r w:rsidR="00AD2EBD" w:rsidRPr="00323170">
        <w:rPr>
          <w:rFonts w:cs="Arial"/>
          <w:lang w:val="en-US"/>
        </w:rPr>
        <w:t xml:space="preserve">±24h of </w:t>
      </w:r>
      <w:proofErr w:type="spellStart"/>
      <w:r w:rsidR="00AD2EBD" w:rsidRPr="00323170">
        <w:rPr>
          <w:rFonts w:cs="Arial"/>
          <w:lang w:val="en-US"/>
        </w:rPr>
        <w:t>Miltirone</w:t>
      </w:r>
      <w:proofErr w:type="spellEnd"/>
      <w:r w:rsidR="00AD2EBD" w:rsidRPr="00323170">
        <w:rPr>
          <w:rFonts w:cs="Arial"/>
          <w:lang w:val="en-US"/>
        </w:rPr>
        <w:t xml:space="preserve"> or ST1926.</w:t>
      </w:r>
      <w:r w:rsidR="00902DB5" w:rsidRPr="00323170">
        <w:rPr>
          <w:rFonts w:cs="Arial"/>
          <w:lang w:val="en-US"/>
        </w:rPr>
        <w:t xml:space="preserve"> </w:t>
      </w:r>
      <w:r w:rsidR="009D774A" w:rsidRPr="00323170">
        <w:rPr>
          <w:rFonts w:cs="Arial"/>
          <w:b/>
          <w:lang w:val="en-US"/>
        </w:rPr>
        <w:t>F</w:t>
      </w:r>
      <w:r w:rsidR="009D774A" w:rsidRPr="00323170">
        <w:rPr>
          <w:rFonts w:cs="Arial"/>
          <w:lang w:val="en-US"/>
        </w:rPr>
        <w:t xml:space="preserve"> </w:t>
      </w:r>
      <w:r w:rsidR="009D774A" w:rsidRPr="00323170">
        <w:rPr>
          <w:lang w:val="en-US"/>
        </w:rPr>
        <w:t xml:space="preserve">Relative cell viability assessment by </w:t>
      </w:r>
      <w:proofErr w:type="spellStart"/>
      <w:r w:rsidR="009D774A" w:rsidRPr="00323170">
        <w:rPr>
          <w:lang w:val="en-US"/>
        </w:rPr>
        <w:t>alamarBlue</w:t>
      </w:r>
      <w:proofErr w:type="spellEnd"/>
      <w:r w:rsidR="009D774A" w:rsidRPr="00323170">
        <w:rPr>
          <w:lang w:val="en-US"/>
        </w:rPr>
        <w:t>® reduction capacity</w:t>
      </w:r>
      <w:r w:rsidR="009D774A" w:rsidRPr="00323170">
        <w:rPr>
          <w:rFonts w:cs="Arial"/>
          <w:lang w:val="en-US"/>
        </w:rPr>
        <w:t xml:space="preserve"> in control (Cas9), HK2 and HK3 KO cells upon ATRA treatment alone or in combination with NAC for 24h. </w:t>
      </w:r>
      <w:r w:rsidR="009D774A" w:rsidRPr="00323170">
        <w:rPr>
          <w:rFonts w:cs="Arial"/>
          <w:b/>
          <w:bCs/>
          <w:lang w:val="en-US"/>
        </w:rPr>
        <w:t>G</w:t>
      </w:r>
      <w:r w:rsidR="009D774A" w:rsidRPr="00323170">
        <w:rPr>
          <w:rFonts w:cs="Arial"/>
          <w:lang w:val="en-US"/>
        </w:rPr>
        <w:t xml:space="preserve"> </w:t>
      </w:r>
      <w:r w:rsidR="00902DB5" w:rsidRPr="00323170">
        <w:rPr>
          <w:rFonts w:cs="Arial"/>
          <w:lang w:val="en-US"/>
        </w:rPr>
        <w:t xml:space="preserve">Confocal images of HEK 293T cells ectopically expressing FLAG-tagged HK2 or HK3. Cells were stained using anti-FLAG antibody (#F3165, Sigma) and DAPI. Images were captured on a Zeiss 780 confocal microscope and processed using Image J software. </w:t>
      </w:r>
    </w:p>
    <w:bookmarkEnd w:id="3"/>
    <w:p w14:paraId="260E1939" w14:textId="05EA5FED" w:rsidR="00AD2EBD" w:rsidRPr="00323170" w:rsidRDefault="00AD2EBD" w:rsidP="00B65234">
      <w:pPr>
        <w:rPr>
          <w:rFonts w:cs="Arial"/>
          <w:lang w:val="en-US"/>
        </w:rPr>
      </w:pPr>
    </w:p>
    <w:p w14:paraId="4F566169" w14:textId="438E80AC" w:rsidR="00AD2EBD" w:rsidRPr="00323170" w:rsidRDefault="00515681" w:rsidP="00AD2EBD">
      <w:pPr>
        <w:rPr>
          <w:lang w:val="en-US"/>
        </w:rPr>
      </w:pPr>
      <w:bookmarkStart w:id="4" w:name="_Hlk75124275"/>
      <w:r w:rsidRPr="00323170">
        <w:rPr>
          <w:rFonts w:cs="Arial"/>
          <w:b/>
          <w:bCs/>
          <w:lang w:val="en-US"/>
        </w:rPr>
        <w:lastRenderedPageBreak/>
        <w:t xml:space="preserve">Figure S5. </w:t>
      </w:r>
      <w:r w:rsidR="00AD2EBD" w:rsidRPr="00323170">
        <w:rPr>
          <w:rFonts w:cs="Arial"/>
          <w:b/>
          <w:bCs/>
          <w:lang w:val="en-US"/>
        </w:rPr>
        <w:t>A</w:t>
      </w:r>
      <w:r w:rsidR="00AD2EBD" w:rsidRPr="00323170">
        <w:rPr>
          <w:rFonts w:cs="Arial"/>
          <w:lang w:val="en-US"/>
        </w:rPr>
        <w:t xml:space="preserve"> Principal component analysis of transcriptomic data of </w:t>
      </w:r>
      <w:r w:rsidR="00182709" w:rsidRPr="00323170">
        <w:rPr>
          <w:lang w:val="en-US"/>
        </w:rPr>
        <w:t>HK3-null</w:t>
      </w:r>
      <w:r w:rsidR="00182709" w:rsidRPr="00323170" w:rsidDel="00182709">
        <w:rPr>
          <w:rFonts w:cs="Arial"/>
          <w:lang w:val="en-US"/>
        </w:rPr>
        <w:t xml:space="preserve"> </w:t>
      </w:r>
      <w:r w:rsidR="00AD2EBD" w:rsidRPr="00323170">
        <w:rPr>
          <w:rFonts w:cs="Arial"/>
          <w:lang w:val="en-US"/>
        </w:rPr>
        <w:t xml:space="preserve">samples and control ±ATRA (n=3). </w:t>
      </w:r>
      <w:r w:rsidR="00AD2EBD" w:rsidRPr="00323170">
        <w:rPr>
          <w:rFonts w:cs="Arial"/>
          <w:b/>
          <w:bCs/>
          <w:lang w:val="en-US"/>
        </w:rPr>
        <w:t>B</w:t>
      </w:r>
      <w:r w:rsidR="00AD2EBD" w:rsidRPr="00323170">
        <w:rPr>
          <w:rFonts w:cs="Arial"/>
          <w:lang w:val="en-US"/>
        </w:rPr>
        <w:t xml:space="preserve"> </w:t>
      </w:r>
      <w:r w:rsidR="00B934BA" w:rsidRPr="00323170">
        <w:rPr>
          <w:lang w:val="en-US"/>
        </w:rPr>
        <w:t>Volcano plot representation of differentially expressed genes in HK3-null versus Cas9 control in DMSO control condition (fold change&gt;2 and FDR&lt;0.05).</w:t>
      </w:r>
      <w:r w:rsidR="00AD2EBD" w:rsidRPr="00323170">
        <w:rPr>
          <w:rFonts w:cs="Arial"/>
          <w:b/>
          <w:bCs/>
          <w:lang w:val="en-US"/>
        </w:rPr>
        <w:t>C</w:t>
      </w:r>
      <w:r w:rsidR="00AD2EBD" w:rsidRPr="00323170">
        <w:rPr>
          <w:rFonts w:cs="Arial"/>
          <w:lang w:val="en-US"/>
        </w:rPr>
        <w:t xml:space="preserve"> </w:t>
      </w:r>
      <w:r w:rsidR="003B5556" w:rsidRPr="00323170">
        <w:rPr>
          <w:rFonts w:cs="Arial"/>
          <w:lang w:val="en-US"/>
        </w:rPr>
        <w:t xml:space="preserve">Heatmap of differentially regulated genes in </w:t>
      </w:r>
      <w:r w:rsidR="003B5556" w:rsidRPr="00323170">
        <w:rPr>
          <w:lang w:val="en-US"/>
        </w:rPr>
        <w:t>HK3-null</w:t>
      </w:r>
      <w:r w:rsidR="003B5556" w:rsidRPr="00323170" w:rsidDel="00182709">
        <w:rPr>
          <w:rFonts w:cs="Arial"/>
          <w:lang w:val="en-US"/>
        </w:rPr>
        <w:t xml:space="preserve"> </w:t>
      </w:r>
      <w:r w:rsidR="003B5556" w:rsidRPr="00323170">
        <w:rPr>
          <w:rFonts w:cs="Arial"/>
          <w:lang w:val="en-US"/>
        </w:rPr>
        <w:t xml:space="preserve">vs control in DMSO control condition. </w:t>
      </w:r>
      <w:r w:rsidR="003B5556" w:rsidRPr="00323170">
        <w:rPr>
          <w:rFonts w:cs="Arial"/>
          <w:b/>
          <w:lang w:val="en-US"/>
        </w:rPr>
        <w:t>D</w:t>
      </w:r>
      <w:r w:rsidR="003B5556" w:rsidRPr="00323170">
        <w:rPr>
          <w:rFonts w:cs="Arial"/>
          <w:lang w:val="en-US"/>
        </w:rPr>
        <w:t xml:space="preserve"> </w:t>
      </w:r>
      <w:r w:rsidR="00AD2EBD" w:rsidRPr="00323170">
        <w:rPr>
          <w:lang w:val="en-US"/>
        </w:rPr>
        <w:t xml:space="preserve">GSEA analysis representing the normalized enrichment score (NES) of indicated gene sets in </w:t>
      </w:r>
      <w:r w:rsidR="00182709" w:rsidRPr="00323170">
        <w:rPr>
          <w:lang w:val="en-US"/>
        </w:rPr>
        <w:t>HK3-null</w:t>
      </w:r>
      <w:r w:rsidR="00AD2EBD" w:rsidRPr="00323170">
        <w:rPr>
          <w:lang w:val="en-US"/>
        </w:rPr>
        <w:t xml:space="preserve"> vs Cas9 control in DMSO control condition. </w:t>
      </w:r>
      <w:r w:rsidR="003B5556" w:rsidRPr="00323170">
        <w:rPr>
          <w:b/>
          <w:bCs/>
          <w:lang w:val="en-US"/>
        </w:rPr>
        <w:t>E</w:t>
      </w:r>
      <w:r w:rsidR="003B5556" w:rsidRPr="00323170">
        <w:rPr>
          <w:lang w:val="en-US"/>
        </w:rPr>
        <w:t xml:space="preserve"> </w:t>
      </w:r>
      <w:r w:rsidR="00AD2EBD" w:rsidRPr="00323170">
        <w:rPr>
          <w:lang w:val="en-US"/>
        </w:rPr>
        <w:t xml:space="preserve">Volcano plot representation of differentially expressed genes in </w:t>
      </w:r>
      <w:r w:rsidR="00182709" w:rsidRPr="00323170">
        <w:rPr>
          <w:lang w:val="en-US"/>
        </w:rPr>
        <w:t>HK3-null</w:t>
      </w:r>
      <w:r w:rsidR="00AD2EBD" w:rsidRPr="00323170">
        <w:rPr>
          <w:lang w:val="en-US"/>
        </w:rPr>
        <w:t xml:space="preserve"> versus Cas9 control </w:t>
      </w:r>
      <w:r w:rsidR="000F2D12" w:rsidRPr="00323170">
        <w:rPr>
          <w:lang w:val="en-US"/>
        </w:rPr>
        <w:t>after ATRA treatment</w:t>
      </w:r>
      <w:r w:rsidR="00AD2EBD" w:rsidRPr="00323170">
        <w:rPr>
          <w:lang w:val="en-US"/>
        </w:rPr>
        <w:t xml:space="preserve"> (fold change&gt;2 and FDR&lt;0.05)</w:t>
      </w:r>
      <w:r w:rsidR="000F2D12" w:rsidRPr="00323170">
        <w:rPr>
          <w:lang w:val="en-US"/>
        </w:rPr>
        <w:t>.</w:t>
      </w:r>
      <w:r w:rsidR="0020139E" w:rsidRPr="00323170">
        <w:rPr>
          <w:lang w:val="en-US"/>
        </w:rPr>
        <w:t xml:space="preserve"> </w:t>
      </w:r>
      <w:r w:rsidR="0020139E" w:rsidRPr="00323170">
        <w:rPr>
          <w:b/>
          <w:lang w:val="en-US"/>
        </w:rPr>
        <w:t>F</w:t>
      </w:r>
      <w:r w:rsidR="0020139E" w:rsidRPr="00323170">
        <w:rPr>
          <w:lang w:val="en-US"/>
        </w:rPr>
        <w:t xml:space="preserve"> Number of differentially regulated chromatin regions in pairwise comparison of indicated samples showing largest difference in HK3-null vs control in DMSO control condition. </w:t>
      </w:r>
      <w:r w:rsidR="0020139E" w:rsidRPr="00323170">
        <w:rPr>
          <w:b/>
          <w:lang w:val="en-US"/>
        </w:rPr>
        <w:t>G</w:t>
      </w:r>
      <w:r w:rsidR="008255C3" w:rsidRPr="00323170">
        <w:rPr>
          <w:lang w:val="en-US"/>
        </w:rPr>
        <w:t xml:space="preserve"> GO analysis of more accessible gene regions in HK3-null</w:t>
      </w:r>
      <w:r w:rsidR="008255C3" w:rsidRPr="00323170" w:rsidDel="00863F41">
        <w:rPr>
          <w:lang w:val="en-US"/>
        </w:rPr>
        <w:t xml:space="preserve"> </w:t>
      </w:r>
      <w:r w:rsidR="008255C3" w:rsidRPr="00323170">
        <w:rPr>
          <w:lang w:val="en-US"/>
        </w:rPr>
        <w:t>compared to Cas9 control upon ATRA treatment.</w:t>
      </w:r>
    </w:p>
    <w:bookmarkEnd w:id="4"/>
    <w:p w14:paraId="0B6EADC4" w14:textId="50FE5444" w:rsidR="00AD2EBD" w:rsidRPr="00323170" w:rsidRDefault="00AD2EBD" w:rsidP="00B65234">
      <w:pPr>
        <w:rPr>
          <w:lang w:val="en-US"/>
        </w:rPr>
      </w:pPr>
    </w:p>
    <w:p w14:paraId="47F39583" w14:textId="4576C7F1" w:rsidR="000F2D12" w:rsidRPr="00780859" w:rsidRDefault="000F2D12" w:rsidP="00B65234">
      <w:pPr>
        <w:rPr>
          <w:rFonts w:cs="Arial"/>
          <w:lang w:val="en-US"/>
        </w:rPr>
      </w:pPr>
      <w:bookmarkStart w:id="5" w:name="_Hlk75124317"/>
      <w:r w:rsidRPr="00323170">
        <w:rPr>
          <w:b/>
          <w:bCs/>
          <w:lang w:val="en-US"/>
        </w:rPr>
        <w:t>Figure S6</w:t>
      </w:r>
      <w:r w:rsidR="00515681" w:rsidRPr="00323170">
        <w:rPr>
          <w:b/>
          <w:bCs/>
          <w:lang w:val="en-US"/>
        </w:rPr>
        <w:t>.</w:t>
      </w:r>
      <w:r w:rsidRPr="00323170">
        <w:rPr>
          <w:b/>
          <w:bCs/>
          <w:lang w:val="en-US"/>
        </w:rPr>
        <w:t xml:space="preserve"> A</w:t>
      </w:r>
      <w:r w:rsidRPr="00323170">
        <w:rPr>
          <w:lang w:val="en-US"/>
        </w:rPr>
        <w:t xml:space="preserve"> </w:t>
      </w:r>
      <w:r w:rsidR="009173BB" w:rsidRPr="00323170">
        <w:rPr>
          <w:lang w:val="en-US"/>
        </w:rPr>
        <w:t xml:space="preserve">Volcano plot of proteins identified in MS analysis of endogenous HiBiT-HK3 pulldown in ATRA treated samples (n=3). </w:t>
      </w:r>
      <w:r w:rsidR="006C4F70" w:rsidRPr="00323170">
        <w:rPr>
          <w:rFonts w:cs="Arial"/>
          <w:b/>
          <w:bCs/>
          <w:lang w:val="en-US"/>
        </w:rPr>
        <w:t>B</w:t>
      </w:r>
      <w:r w:rsidR="006C4F70" w:rsidRPr="00323170">
        <w:rPr>
          <w:rFonts w:cs="Arial"/>
          <w:lang w:val="en-US"/>
        </w:rPr>
        <w:t xml:space="preserve"> </w:t>
      </w:r>
      <w:r w:rsidRPr="00323170">
        <w:rPr>
          <w:rFonts w:cs="Arial"/>
          <w:lang w:val="en-US"/>
        </w:rPr>
        <w:t xml:space="preserve">Western blot analysis of BIM isoform levels in HL60 </w:t>
      </w:r>
      <w:r w:rsidR="006C4F70" w:rsidRPr="00323170">
        <w:rPr>
          <w:rFonts w:cs="Arial"/>
          <w:lang w:val="en-US"/>
        </w:rPr>
        <w:t xml:space="preserve">control and HK2 or HK3 null </w:t>
      </w:r>
      <w:r w:rsidRPr="00323170">
        <w:rPr>
          <w:rFonts w:cs="Arial"/>
          <w:lang w:val="en-US"/>
        </w:rPr>
        <w:t xml:space="preserve">cell lines ±2 days of ATRA treatment. </w:t>
      </w:r>
      <w:r w:rsidR="006C4F70" w:rsidRPr="00323170">
        <w:rPr>
          <w:rFonts w:cs="Arial"/>
          <w:b/>
          <w:lang w:val="en-US"/>
        </w:rPr>
        <w:t>C</w:t>
      </w:r>
      <w:r w:rsidR="006C4F70" w:rsidRPr="00323170">
        <w:rPr>
          <w:rFonts w:cs="Arial"/>
          <w:lang w:val="en-US"/>
        </w:rPr>
        <w:t xml:space="preserve"> </w:t>
      </w:r>
      <w:r w:rsidR="009173BB" w:rsidRPr="00323170">
        <w:rPr>
          <w:rFonts w:cs="Arial"/>
          <w:lang w:val="en-US"/>
        </w:rPr>
        <w:t xml:space="preserve">Heatmap of differentially regulated BH3-only genes in </w:t>
      </w:r>
      <w:r w:rsidR="009173BB" w:rsidRPr="00323170">
        <w:rPr>
          <w:lang w:val="en-US"/>
        </w:rPr>
        <w:t>HK3-null</w:t>
      </w:r>
      <w:r w:rsidR="009173BB" w:rsidRPr="00323170" w:rsidDel="00182709">
        <w:rPr>
          <w:rFonts w:cs="Arial"/>
          <w:lang w:val="en-US"/>
        </w:rPr>
        <w:t xml:space="preserve"> </w:t>
      </w:r>
      <w:r w:rsidR="009173BB" w:rsidRPr="00323170">
        <w:rPr>
          <w:rFonts w:cs="Arial"/>
          <w:lang w:val="en-US"/>
        </w:rPr>
        <w:t xml:space="preserve">vs control in DMSO control or ATRA treatment conditions. </w:t>
      </w:r>
      <w:r w:rsidR="00BD68AA" w:rsidRPr="00323170">
        <w:rPr>
          <w:rFonts w:cs="Arial"/>
          <w:b/>
          <w:bCs/>
          <w:lang w:val="en-US"/>
        </w:rPr>
        <w:t>D</w:t>
      </w:r>
      <w:r w:rsidR="00BD68AA" w:rsidRPr="00323170">
        <w:rPr>
          <w:rFonts w:cs="Arial"/>
          <w:lang w:val="en-US"/>
        </w:rPr>
        <w:t xml:space="preserve"> </w:t>
      </w:r>
      <w:r w:rsidR="009173BB" w:rsidRPr="00323170">
        <w:rPr>
          <w:lang w:val="en-US"/>
        </w:rPr>
        <w:t>PUMA western blotting of HL60 control, HK2</w:t>
      </w:r>
      <w:r w:rsidR="00853587" w:rsidRPr="00323170">
        <w:rPr>
          <w:lang w:val="en-US"/>
        </w:rPr>
        <w:t>-</w:t>
      </w:r>
      <w:r w:rsidR="009173BB" w:rsidRPr="00323170">
        <w:rPr>
          <w:lang w:val="en-US"/>
        </w:rPr>
        <w:t xml:space="preserve"> and HK3</w:t>
      </w:r>
      <w:r w:rsidR="00853587" w:rsidRPr="00323170">
        <w:rPr>
          <w:lang w:val="en-US"/>
        </w:rPr>
        <w:t>-null</w:t>
      </w:r>
      <w:r w:rsidR="009173BB" w:rsidRPr="00323170">
        <w:rPr>
          <w:lang w:val="en-US"/>
        </w:rPr>
        <w:t xml:space="preserve"> cell lines treated for 4 days with DMSO or ATRA. Quantification of PUMA protein expression of two independent experiments is shown below. PUMA expre</w:t>
      </w:r>
      <w:r w:rsidR="00650329">
        <w:rPr>
          <w:lang w:val="en-US"/>
        </w:rPr>
        <w:t>s</w:t>
      </w:r>
      <w:bookmarkStart w:id="6" w:name="_GoBack"/>
      <w:bookmarkEnd w:id="6"/>
      <w:r w:rsidR="009173BB" w:rsidRPr="00323170">
        <w:rPr>
          <w:lang w:val="en-US"/>
        </w:rPr>
        <w:t xml:space="preserve">sion was normalized to total protein and </w:t>
      </w:r>
      <w:r w:rsidR="00853587" w:rsidRPr="00323170">
        <w:rPr>
          <w:lang w:val="en-US"/>
        </w:rPr>
        <w:t xml:space="preserve">Cas9 </w:t>
      </w:r>
      <w:r w:rsidR="009173BB" w:rsidRPr="00323170">
        <w:rPr>
          <w:lang w:val="en-US"/>
        </w:rPr>
        <w:t>control cell expression.</w:t>
      </w:r>
      <w:r w:rsidR="00AE333E" w:rsidRPr="00323170">
        <w:rPr>
          <w:rFonts w:cs="Arial"/>
          <w:lang w:val="en-US"/>
        </w:rPr>
        <w:t xml:space="preserve"> </w:t>
      </w:r>
      <w:r w:rsidR="006C4F70" w:rsidRPr="00323170">
        <w:rPr>
          <w:rFonts w:cs="Arial"/>
          <w:lang w:val="en-US"/>
        </w:rPr>
        <w:t xml:space="preserve">E </w:t>
      </w:r>
      <w:r w:rsidR="00BD68AA" w:rsidRPr="00323170">
        <w:rPr>
          <w:rFonts w:cs="Arial"/>
          <w:lang w:val="en-US"/>
        </w:rPr>
        <w:t xml:space="preserve">Illustration of proposed mechanism of cell death in </w:t>
      </w:r>
      <w:r w:rsidR="00182709" w:rsidRPr="00323170">
        <w:rPr>
          <w:lang w:val="en-US"/>
        </w:rPr>
        <w:t>HK3-null</w:t>
      </w:r>
      <w:r w:rsidR="00182709" w:rsidRPr="00323170" w:rsidDel="00182709">
        <w:rPr>
          <w:rFonts w:cs="Arial"/>
          <w:lang w:val="en-US"/>
        </w:rPr>
        <w:t xml:space="preserve"> </w:t>
      </w:r>
      <w:r w:rsidR="00BD68AA" w:rsidRPr="00323170">
        <w:rPr>
          <w:rFonts w:cs="Arial"/>
          <w:lang w:val="en-US"/>
        </w:rPr>
        <w:t>AML cell lines upon ATRA treatment.</w:t>
      </w:r>
      <w:r w:rsidR="00BD68AA" w:rsidRPr="00780859">
        <w:rPr>
          <w:rFonts w:cs="Arial"/>
          <w:lang w:val="en-US"/>
        </w:rPr>
        <w:t xml:space="preserve"> </w:t>
      </w:r>
    </w:p>
    <w:bookmarkEnd w:id="5"/>
    <w:p w14:paraId="2551C299" w14:textId="2E7A513B" w:rsidR="006C4F70" w:rsidRPr="000F2D12" w:rsidRDefault="006C4F70" w:rsidP="00B65234">
      <w:pPr>
        <w:rPr>
          <w:rFonts w:cs="Arial"/>
          <w:lang w:val="en-US"/>
        </w:rPr>
      </w:pPr>
    </w:p>
    <w:sectPr w:rsidR="006C4F70" w:rsidRPr="000F2D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43243A" w14:textId="77777777" w:rsidR="00510792" w:rsidRDefault="00510792" w:rsidP="00A4681E">
      <w:pPr>
        <w:spacing w:line="240" w:lineRule="auto"/>
      </w:pPr>
      <w:r>
        <w:separator/>
      </w:r>
    </w:p>
  </w:endnote>
  <w:endnote w:type="continuationSeparator" w:id="0">
    <w:p w14:paraId="6249762D" w14:textId="77777777" w:rsidR="00510792" w:rsidRDefault="00510792" w:rsidP="00A468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E2F97" w14:textId="77777777" w:rsidR="00510792" w:rsidRDefault="00510792" w:rsidP="00A4681E">
      <w:pPr>
        <w:spacing w:line="240" w:lineRule="auto"/>
      </w:pPr>
      <w:r>
        <w:separator/>
      </w:r>
    </w:p>
  </w:footnote>
  <w:footnote w:type="continuationSeparator" w:id="0">
    <w:p w14:paraId="074691ED" w14:textId="77777777" w:rsidR="00510792" w:rsidRDefault="00510792" w:rsidP="00A468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80749A"/>
    <w:multiLevelType w:val="hybridMultilevel"/>
    <w:tmpl w:val="E2EACF90"/>
    <w:lvl w:ilvl="0" w:tplc="AF04B478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F56478"/>
    <w:multiLevelType w:val="hybridMultilevel"/>
    <w:tmpl w:val="2EFA93B8"/>
    <w:lvl w:ilvl="0" w:tplc="99084338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3A1F77"/>
    <w:multiLevelType w:val="hybridMultilevel"/>
    <w:tmpl w:val="1F78BDAE"/>
    <w:lvl w:ilvl="0" w:tplc="FBD4A922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090F93"/>
    <w:multiLevelType w:val="hybridMultilevel"/>
    <w:tmpl w:val="B4361F1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6D7ED2"/>
    <w:multiLevelType w:val="hybridMultilevel"/>
    <w:tmpl w:val="ACFCCE0E"/>
    <w:lvl w:ilvl="0" w:tplc="063ECB08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DC572D"/>
    <w:multiLevelType w:val="hybridMultilevel"/>
    <w:tmpl w:val="4698B1F6"/>
    <w:lvl w:ilvl="0" w:tplc="AB0C76A6">
      <w:start w:val="1"/>
      <w:numFmt w:val="lowerLetter"/>
      <w:lvlText w:val="%1)"/>
      <w:lvlJc w:val="left"/>
      <w:pPr>
        <w:ind w:left="502" w:hanging="360"/>
      </w:pPr>
      <w:rPr>
        <w:rFonts w:hint="default"/>
        <w:b/>
        <w:i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39E7"/>
    <w:rsid w:val="00002496"/>
    <w:rsid w:val="0000385A"/>
    <w:rsid w:val="00011BF3"/>
    <w:rsid w:val="00012600"/>
    <w:rsid w:val="000155E6"/>
    <w:rsid w:val="00020770"/>
    <w:rsid w:val="00025C92"/>
    <w:rsid w:val="0002715A"/>
    <w:rsid w:val="00027D63"/>
    <w:rsid w:val="00030014"/>
    <w:rsid w:val="00030D11"/>
    <w:rsid w:val="000327F9"/>
    <w:rsid w:val="00033CC1"/>
    <w:rsid w:val="000370EC"/>
    <w:rsid w:val="000409B9"/>
    <w:rsid w:val="00042919"/>
    <w:rsid w:val="00047BD4"/>
    <w:rsid w:val="0005208B"/>
    <w:rsid w:val="00052ED3"/>
    <w:rsid w:val="0005331E"/>
    <w:rsid w:val="00054C24"/>
    <w:rsid w:val="000613FB"/>
    <w:rsid w:val="00066473"/>
    <w:rsid w:val="00075A16"/>
    <w:rsid w:val="000814BF"/>
    <w:rsid w:val="00086DB3"/>
    <w:rsid w:val="00090F4D"/>
    <w:rsid w:val="00091AA2"/>
    <w:rsid w:val="00092517"/>
    <w:rsid w:val="00094AF5"/>
    <w:rsid w:val="00097CDB"/>
    <w:rsid w:val="000A1D5D"/>
    <w:rsid w:val="000A3696"/>
    <w:rsid w:val="000B1996"/>
    <w:rsid w:val="000B1BD6"/>
    <w:rsid w:val="000B1F91"/>
    <w:rsid w:val="000B5228"/>
    <w:rsid w:val="000B52E0"/>
    <w:rsid w:val="000C28FF"/>
    <w:rsid w:val="000C3598"/>
    <w:rsid w:val="000C61BB"/>
    <w:rsid w:val="000C6A20"/>
    <w:rsid w:val="000D2E01"/>
    <w:rsid w:val="000D60EF"/>
    <w:rsid w:val="000E01FE"/>
    <w:rsid w:val="000E03A4"/>
    <w:rsid w:val="000E4118"/>
    <w:rsid w:val="000F21E1"/>
    <w:rsid w:val="000F2D12"/>
    <w:rsid w:val="000F4FBE"/>
    <w:rsid w:val="000F59C5"/>
    <w:rsid w:val="00103153"/>
    <w:rsid w:val="001033AF"/>
    <w:rsid w:val="00106463"/>
    <w:rsid w:val="00106B36"/>
    <w:rsid w:val="00107A3F"/>
    <w:rsid w:val="001141FD"/>
    <w:rsid w:val="00114DC6"/>
    <w:rsid w:val="00116AB9"/>
    <w:rsid w:val="00117A59"/>
    <w:rsid w:val="001211C6"/>
    <w:rsid w:val="001214FC"/>
    <w:rsid w:val="00123185"/>
    <w:rsid w:val="00124067"/>
    <w:rsid w:val="001240FB"/>
    <w:rsid w:val="00124F7C"/>
    <w:rsid w:val="00126FD2"/>
    <w:rsid w:val="001306A1"/>
    <w:rsid w:val="00132020"/>
    <w:rsid w:val="00133F12"/>
    <w:rsid w:val="00134C6F"/>
    <w:rsid w:val="00136AA2"/>
    <w:rsid w:val="00137F3B"/>
    <w:rsid w:val="0014092A"/>
    <w:rsid w:val="00145610"/>
    <w:rsid w:val="00151198"/>
    <w:rsid w:val="001528E9"/>
    <w:rsid w:val="0015305E"/>
    <w:rsid w:val="00153988"/>
    <w:rsid w:val="001612CA"/>
    <w:rsid w:val="00165385"/>
    <w:rsid w:val="00165F55"/>
    <w:rsid w:val="00170156"/>
    <w:rsid w:val="00170283"/>
    <w:rsid w:val="001808C3"/>
    <w:rsid w:val="0018116F"/>
    <w:rsid w:val="00182709"/>
    <w:rsid w:val="0018335A"/>
    <w:rsid w:val="00183E5A"/>
    <w:rsid w:val="001908F5"/>
    <w:rsid w:val="00190C1B"/>
    <w:rsid w:val="00192C63"/>
    <w:rsid w:val="00195A6A"/>
    <w:rsid w:val="001A4898"/>
    <w:rsid w:val="001A5001"/>
    <w:rsid w:val="001A6C7E"/>
    <w:rsid w:val="001A7E26"/>
    <w:rsid w:val="001B1F10"/>
    <w:rsid w:val="001B2328"/>
    <w:rsid w:val="001B2980"/>
    <w:rsid w:val="001C01EA"/>
    <w:rsid w:val="001C5639"/>
    <w:rsid w:val="001C5FAF"/>
    <w:rsid w:val="001C638E"/>
    <w:rsid w:val="001C7918"/>
    <w:rsid w:val="001D1552"/>
    <w:rsid w:val="001D58EF"/>
    <w:rsid w:val="001D77E6"/>
    <w:rsid w:val="001E6E23"/>
    <w:rsid w:val="001E7182"/>
    <w:rsid w:val="001F2A31"/>
    <w:rsid w:val="001F340B"/>
    <w:rsid w:val="001F3F63"/>
    <w:rsid w:val="001F4E86"/>
    <w:rsid w:val="001F5AD2"/>
    <w:rsid w:val="00201313"/>
    <w:rsid w:val="0020139E"/>
    <w:rsid w:val="00202BB6"/>
    <w:rsid w:val="0020456A"/>
    <w:rsid w:val="00204CDE"/>
    <w:rsid w:val="00206A99"/>
    <w:rsid w:val="00211C58"/>
    <w:rsid w:val="002138C8"/>
    <w:rsid w:val="002206A8"/>
    <w:rsid w:val="002207FC"/>
    <w:rsid w:val="002208CC"/>
    <w:rsid w:val="00222F7A"/>
    <w:rsid w:val="002242E9"/>
    <w:rsid w:val="002265D7"/>
    <w:rsid w:val="0022716F"/>
    <w:rsid w:val="00231018"/>
    <w:rsid w:val="002329CC"/>
    <w:rsid w:val="00234C7F"/>
    <w:rsid w:val="00235A32"/>
    <w:rsid w:val="00236F0B"/>
    <w:rsid w:val="002372B3"/>
    <w:rsid w:val="00252310"/>
    <w:rsid w:val="002560E7"/>
    <w:rsid w:val="002733AB"/>
    <w:rsid w:val="002739E7"/>
    <w:rsid w:val="002753FB"/>
    <w:rsid w:val="00276048"/>
    <w:rsid w:val="002765B4"/>
    <w:rsid w:val="00281283"/>
    <w:rsid w:val="00291619"/>
    <w:rsid w:val="002916F8"/>
    <w:rsid w:val="00296732"/>
    <w:rsid w:val="002A188D"/>
    <w:rsid w:val="002A3873"/>
    <w:rsid w:val="002A3A00"/>
    <w:rsid w:val="002A7C05"/>
    <w:rsid w:val="002B128D"/>
    <w:rsid w:val="002B6803"/>
    <w:rsid w:val="002B7B21"/>
    <w:rsid w:val="002B7DBB"/>
    <w:rsid w:val="002C1F12"/>
    <w:rsid w:val="002C35D3"/>
    <w:rsid w:val="002C51AC"/>
    <w:rsid w:val="002D27CA"/>
    <w:rsid w:val="002D3A2E"/>
    <w:rsid w:val="002D4B2B"/>
    <w:rsid w:val="002E6566"/>
    <w:rsid w:val="002F07CD"/>
    <w:rsid w:val="002F2367"/>
    <w:rsid w:val="002F5501"/>
    <w:rsid w:val="003017D8"/>
    <w:rsid w:val="003028A9"/>
    <w:rsid w:val="00302B09"/>
    <w:rsid w:val="00306160"/>
    <w:rsid w:val="00306350"/>
    <w:rsid w:val="00311F46"/>
    <w:rsid w:val="00314227"/>
    <w:rsid w:val="003158A6"/>
    <w:rsid w:val="00317FC3"/>
    <w:rsid w:val="00320491"/>
    <w:rsid w:val="00321E37"/>
    <w:rsid w:val="00323170"/>
    <w:rsid w:val="003253A6"/>
    <w:rsid w:val="00335B7D"/>
    <w:rsid w:val="00343A29"/>
    <w:rsid w:val="00344509"/>
    <w:rsid w:val="003463C1"/>
    <w:rsid w:val="00353DBB"/>
    <w:rsid w:val="00353DFB"/>
    <w:rsid w:val="00354478"/>
    <w:rsid w:val="003571AD"/>
    <w:rsid w:val="003645FA"/>
    <w:rsid w:val="0036471A"/>
    <w:rsid w:val="003666F1"/>
    <w:rsid w:val="0037075A"/>
    <w:rsid w:val="00371771"/>
    <w:rsid w:val="00373B26"/>
    <w:rsid w:val="003802B3"/>
    <w:rsid w:val="00384884"/>
    <w:rsid w:val="00384CD4"/>
    <w:rsid w:val="003869C0"/>
    <w:rsid w:val="00395B57"/>
    <w:rsid w:val="00395DCD"/>
    <w:rsid w:val="003978CA"/>
    <w:rsid w:val="00397EBD"/>
    <w:rsid w:val="003A742C"/>
    <w:rsid w:val="003A7B64"/>
    <w:rsid w:val="003B02FD"/>
    <w:rsid w:val="003B0B5C"/>
    <w:rsid w:val="003B3A7D"/>
    <w:rsid w:val="003B3E56"/>
    <w:rsid w:val="003B3ED6"/>
    <w:rsid w:val="003B5556"/>
    <w:rsid w:val="003B7C49"/>
    <w:rsid w:val="003D3C7F"/>
    <w:rsid w:val="003D5706"/>
    <w:rsid w:val="003E2345"/>
    <w:rsid w:val="003E4813"/>
    <w:rsid w:val="003E4B5F"/>
    <w:rsid w:val="003F0624"/>
    <w:rsid w:val="003F12EF"/>
    <w:rsid w:val="004027DD"/>
    <w:rsid w:val="004029E1"/>
    <w:rsid w:val="004035A6"/>
    <w:rsid w:val="00403B77"/>
    <w:rsid w:val="004042D5"/>
    <w:rsid w:val="004113BB"/>
    <w:rsid w:val="00411A07"/>
    <w:rsid w:val="00421F4F"/>
    <w:rsid w:val="00423E55"/>
    <w:rsid w:val="0042458F"/>
    <w:rsid w:val="00425AFD"/>
    <w:rsid w:val="00433030"/>
    <w:rsid w:val="004359B6"/>
    <w:rsid w:val="00435A8C"/>
    <w:rsid w:val="00442D5E"/>
    <w:rsid w:val="004432AF"/>
    <w:rsid w:val="004443BC"/>
    <w:rsid w:val="004514D2"/>
    <w:rsid w:val="00463356"/>
    <w:rsid w:val="00463B0E"/>
    <w:rsid w:val="004716D0"/>
    <w:rsid w:val="00471F0D"/>
    <w:rsid w:val="004742CB"/>
    <w:rsid w:val="00474EE9"/>
    <w:rsid w:val="0048216F"/>
    <w:rsid w:val="00483DCA"/>
    <w:rsid w:val="00487C8D"/>
    <w:rsid w:val="00490AF8"/>
    <w:rsid w:val="00490BD5"/>
    <w:rsid w:val="004924C8"/>
    <w:rsid w:val="004A0563"/>
    <w:rsid w:val="004A5E40"/>
    <w:rsid w:val="004A5EC1"/>
    <w:rsid w:val="004B1AF7"/>
    <w:rsid w:val="004B41A0"/>
    <w:rsid w:val="004B4B21"/>
    <w:rsid w:val="004C5E36"/>
    <w:rsid w:val="004C626F"/>
    <w:rsid w:val="004C66BD"/>
    <w:rsid w:val="004D042E"/>
    <w:rsid w:val="004D2566"/>
    <w:rsid w:val="004D36AB"/>
    <w:rsid w:val="004D50F4"/>
    <w:rsid w:val="004D5556"/>
    <w:rsid w:val="004D6CCE"/>
    <w:rsid w:val="004E06BE"/>
    <w:rsid w:val="004E0A94"/>
    <w:rsid w:val="004E5EBB"/>
    <w:rsid w:val="004E6781"/>
    <w:rsid w:val="004E7CC3"/>
    <w:rsid w:val="004F1ABB"/>
    <w:rsid w:val="004F46FE"/>
    <w:rsid w:val="005046EA"/>
    <w:rsid w:val="00507451"/>
    <w:rsid w:val="00510792"/>
    <w:rsid w:val="0051491C"/>
    <w:rsid w:val="00515681"/>
    <w:rsid w:val="005215FE"/>
    <w:rsid w:val="00525904"/>
    <w:rsid w:val="00526A6E"/>
    <w:rsid w:val="00527887"/>
    <w:rsid w:val="00532B54"/>
    <w:rsid w:val="00535A60"/>
    <w:rsid w:val="00541C69"/>
    <w:rsid w:val="00544BA1"/>
    <w:rsid w:val="00551D76"/>
    <w:rsid w:val="005570DB"/>
    <w:rsid w:val="005629CD"/>
    <w:rsid w:val="005651BF"/>
    <w:rsid w:val="005657CF"/>
    <w:rsid w:val="00565BCB"/>
    <w:rsid w:val="005662C9"/>
    <w:rsid w:val="00566467"/>
    <w:rsid w:val="00567E66"/>
    <w:rsid w:val="005748B6"/>
    <w:rsid w:val="00575B4A"/>
    <w:rsid w:val="00581BAA"/>
    <w:rsid w:val="0058603B"/>
    <w:rsid w:val="00587B4F"/>
    <w:rsid w:val="00592F48"/>
    <w:rsid w:val="005931FF"/>
    <w:rsid w:val="00596904"/>
    <w:rsid w:val="00596BCA"/>
    <w:rsid w:val="005A0346"/>
    <w:rsid w:val="005A2E6F"/>
    <w:rsid w:val="005B1102"/>
    <w:rsid w:val="005C036A"/>
    <w:rsid w:val="005C2E6C"/>
    <w:rsid w:val="005C4E50"/>
    <w:rsid w:val="005C632B"/>
    <w:rsid w:val="005C7A5A"/>
    <w:rsid w:val="005D2C9D"/>
    <w:rsid w:val="005D32A3"/>
    <w:rsid w:val="005D342F"/>
    <w:rsid w:val="005D589D"/>
    <w:rsid w:val="005E005A"/>
    <w:rsid w:val="005E017B"/>
    <w:rsid w:val="005E1D6F"/>
    <w:rsid w:val="005E4863"/>
    <w:rsid w:val="005E69A5"/>
    <w:rsid w:val="005E78D2"/>
    <w:rsid w:val="005F5AF7"/>
    <w:rsid w:val="005F5B52"/>
    <w:rsid w:val="005F7020"/>
    <w:rsid w:val="00600DF6"/>
    <w:rsid w:val="00603BB3"/>
    <w:rsid w:val="00606684"/>
    <w:rsid w:val="0061291E"/>
    <w:rsid w:val="0061693B"/>
    <w:rsid w:val="00622A60"/>
    <w:rsid w:val="0062684C"/>
    <w:rsid w:val="00630FCE"/>
    <w:rsid w:val="00635710"/>
    <w:rsid w:val="00635A3D"/>
    <w:rsid w:val="006362FB"/>
    <w:rsid w:val="0064062B"/>
    <w:rsid w:val="00645E93"/>
    <w:rsid w:val="006479CD"/>
    <w:rsid w:val="00650329"/>
    <w:rsid w:val="0065112E"/>
    <w:rsid w:val="00651EA7"/>
    <w:rsid w:val="00663693"/>
    <w:rsid w:val="006646D7"/>
    <w:rsid w:val="0067103C"/>
    <w:rsid w:val="00672DAC"/>
    <w:rsid w:val="00673164"/>
    <w:rsid w:val="00684901"/>
    <w:rsid w:val="006853C6"/>
    <w:rsid w:val="00685E29"/>
    <w:rsid w:val="00690F2B"/>
    <w:rsid w:val="00691344"/>
    <w:rsid w:val="00691E83"/>
    <w:rsid w:val="0069481B"/>
    <w:rsid w:val="006951D3"/>
    <w:rsid w:val="006967F7"/>
    <w:rsid w:val="00696873"/>
    <w:rsid w:val="006A1794"/>
    <w:rsid w:val="006A2019"/>
    <w:rsid w:val="006B74E2"/>
    <w:rsid w:val="006C4F70"/>
    <w:rsid w:val="006D198E"/>
    <w:rsid w:val="006D424F"/>
    <w:rsid w:val="006D5FCF"/>
    <w:rsid w:val="006D721C"/>
    <w:rsid w:val="006E16F1"/>
    <w:rsid w:val="006E489C"/>
    <w:rsid w:val="006F2AAE"/>
    <w:rsid w:val="006F3B35"/>
    <w:rsid w:val="006F4FF5"/>
    <w:rsid w:val="00702ABC"/>
    <w:rsid w:val="007042DD"/>
    <w:rsid w:val="0070598E"/>
    <w:rsid w:val="0071086B"/>
    <w:rsid w:val="00711B92"/>
    <w:rsid w:val="00713699"/>
    <w:rsid w:val="00716BE0"/>
    <w:rsid w:val="00720F45"/>
    <w:rsid w:val="007234CA"/>
    <w:rsid w:val="007236CC"/>
    <w:rsid w:val="00724254"/>
    <w:rsid w:val="00724A75"/>
    <w:rsid w:val="00727DFF"/>
    <w:rsid w:val="00730920"/>
    <w:rsid w:val="00733233"/>
    <w:rsid w:val="0073438B"/>
    <w:rsid w:val="00734548"/>
    <w:rsid w:val="0073579B"/>
    <w:rsid w:val="00736F14"/>
    <w:rsid w:val="007427B6"/>
    <w:rsid w:val="00743F8F"/>
    <w:rsid w:val="007468F4"/>
    <w:rsid w:val="00754E9C"/>
    <w:rsid w:val="00755E46"/>
    <w:rsid w:val="00761958"/>
    <w:rsid w:val="007670E9"/>
    <w:rsid w:val="00772CBB"/>
    <w:rsid w:val="00780859"/>
    <w:rsid w:val="007860D7"/>
    <w:rsid w:val="0079021D"/>
    <w:rsid w:val="00792C11"/>
    <w:rsid w:val="00796C61"/>
    <w:rsid w:val="007A3014"/>
    <w:rsid w:val="007A6AEB"/>
    <w:rsid w:val="007A6C9F"/>
    <w:rsid w:val="007A795C"/>
    <w:rsid w:val="007B4C33"/>
    <w:rsid w:val="007B6673"/>
    <w:rsid w:val="007C151E"/>
    <w:rsid w:val="007C4320"/>
    <w:rsid w:val="007C44B5"/>
    <w:rsid w:val="007C468C"/>
    <w:rsid w:val="007C63F1"/>
    <w:rsid w:val="007D05CC"/>
    <w:rsid w:val="007D218E"/>
    <w:rsid w:val="007D31AF"/>
    <w:rsid w:val="007D3789"/>
    <w:rsid w:val="007D5363"/>
    <w:rsid w:val="007D6E0C"/>
    <w:rsid w:val="007D7E8D"/>
    <w:rsid w:val="007E1A46"/>
    <w:rsid w:val="007E7533"/>
    <w:rsid w:val="007F1D07"/>
    <w:rsid w:val="007F5ABA"/>
    <w:rsid w:val="008019C1"/>
    <w:rsid w:val="00801FC9"/>
    <w:rsid w:val="00802C3D"/>
    <w:rsid w:val="00804011"/>
    <w:rsid w:val="0080474E"/>
    <w:rsid w:val="0080571F"/>
    <w:rsid w:val="00805AA2"/>
    <w:rsid w:val="00807A5D"/>
    <w:rsid w:val="008108AF"/>
    <w:rsid w:val="00812DC4"/>
    <w:rsid w:val="0082339F"/>
    <w:rsid w:val="008255C3"/>
    <w:rsid w:val="0082633C"/>
    <w:rsid w:val="00834934"/>
    <w:rsid w:val="00836BE1"/>
    <w:rsid w:val="008416EE"/>
    <w:rsid w:val="00845612"/>
    <w:rsid w:val="00850EDA"/>
    <w:rsid w:val="00852CE3"/>
    <w:rsid w:val="00853587"/>
    <w:rsid w:val="00861279"/>
    <w:rsid w:val="00861E1C"/>
    <w:rsid w:val="00862A2F"/>
    <w:rsid w:val="00863F41"/>
    <w:rsid w:val="00864A2F"/>
    <w:rsid w:val="00865010"/>
    <w:rsid w:val="0086739F"/>
    <w:rsid w:val="0086764B"/>
    <w:rsid w:val="00867972"/>
    <w:rsid w:val="00874204"/>
    <w:rsid w:val="008769F9"/>
    <w:rsid w:val="00877F31"/>
    <w:rsid w:val="00884835"/>
    <w:rsid w:val="00884DB7"/>
    <w:rsid w:val="008851A8"/>
    <w:rsid w:val="00886F5D"/>
    <w:rsid w:val="00890436"/>
    <w:rsid w:val="00890D5C"/>
    <w:rsid w:val="008929A5"/>
    <w:rsid w:val="008A20DB"/>
    <w:rsid w:val="008A4410"/>
    <w:rsid w:val="008A48B8"/>
    <w:rsid w:val="008B360A"/>
    <w:rsid w:val="008B4D8C"/>
    <w:rsid w:val="008B71BC"/>
    <w:rsid w:val="008C0088"/>
    <w:rsid w:val="008C047E"/>
    <w:rsid w:val="008C0BA0"/>
    <w:rsid w:val="008C1351"/>
    <w:rsid w:val="008C160C"/>
    <w:rsid w:val="008C2DCA"/>
    <w:rsid w:val="008C5E80"/>
    <w:rsid w:val="008D1A49"/>
    <w:rsid w:val="008D48A5"/>
    <w:rsid w:val="008D4CEC"/>
    <w:rsid w:val="008D5322"/>
    <w:rsid w:val="008E3511"/>
    <w:rsid w:val="008E7038"/>
    <w:rsid w:val="008F39BA"/>
    <w:rsid w:val="008F7720"/>
    <w:rsid w:val="00902DB5"/>
    <w:rsid w:val="00905393"/>
    <w:rsid w:val="00906E7A"/>
    <w:rsid w:val="009072FD"/>
    <w:rsid w:val="0091323F"/>
    <w:rsid w:val="009133F3"/>
    <w:rsid w:val="009148A2"/>
    <w:rsid w:val="00916AFC"/>
    <w:rsid w:val="009173BB"/>
    <w:rsid w:val="00917D9A"/>
    <w:rsid w:val="009213FC"/>
    <w:rsid w:val="00926F9D"/>
    <w:rsid w:val="00927662"/>
    <w:rsid w:val="00930E46"/>
    <w:rsid w:val="00931D0A"/>
    <w:rsid w:val="00934002"/>
    <w:rsid w:val="00940CF6"/>
    <w:rsid w:val="009521B6"/>
    <w:rsid w:val="00954084"/>
    <w:rsid w:val="009629FA"/>
    <w:rsid w:val="00962F42"/>
    <w:rsid w:val="00965B11"/>
    <w:rsid w:val="009703E6"/>
    <w:rsid w:val="00974614"/>
    <w:rsid w:val="0098522C"/>
    <w:rsid w:val="00985C23"/>
    <w:rsid w:val="00990B5B"/>
    <w:rsid w:val="0099288F"/>
    <w:rsid w:val="0099683A"/>
    <w:rsid w:val="009A0DEC"/>
    <w:rsid w:val="009A1A57"/>
    <w:rsid w:val="009A1E19"/>
    <w:rsid w:val="009B0001"/>
    <w:rsid w:val="009C0E3B"/>
    <w:rsid w:val="009C173B"/>
    <w:rsid w:val="009C2242"/>
    <w:rsid w:val="009C5B64"/>
    <w:rsid w:val="009C605C"/>
    <w:rsid w:val="009C6AE5"/>
    <w:rsid w:val="009D1DDE"/>
    <w:rsid w:val="009D774A"/>
    <w:rsid w:val="009E3255"/>
    <w:rsid w:val="009F0C7F"/>
    <w:rsid w:val="009F1208"/>
    <w:rsid w:val="009F2342"/>
    <w:rsid w:val="009F2391"/>
    <w:rsid w:val="009F348B"/>
    <w:rsid w:val="009F42BA"/>
    <w:rsid w:val="009F5AC1"/>
    <w:rsid w:val="00A013A2"/>
    <w:rsid w:val="00A01D47"/>
    <w:rsid w:val="00A02F9A"/>
    <w:rsid w:val="00A046CC"/>
    <w:rsid w:val="00A054CD"/>
    <w:rsid w:val="00A10778"/>
    <w:rsid w:val="00A10F08"/>
    <w:rsid w:val="00A136F0"/>
    <w:rsid w:val="00A13DB9"/>
    <w:rsid w:val="00A245AA"/>
    <w:rsid w:val="00A262FC"/>
    <w:rsid w:val="00A270AF"/>
    <w:rsid w:val="00A3049A"/>
    <w:rsid w:val="00A30932"/>
    <w:rsid w:val="00A333DC"/>
    <w:rsid w:val="00A3565B"/>
    <w:rsid w:val="00A35FFF"/>
    <w:rsid w:val="00A375BB"/>
    <w:rsid w:val="00A4681E"/>
    <w:rsid w:val="00A46D22"/>
    <w:rsid w:val="00A512E7"/>
    <w:rsid w:val="00A53A55"/>
    <w:rsid w:val="00A5403E"/>
    <w:rsid w:val="00A67461"/>
    <w:rsid w:val="00A72393"/>
    <w:rsid w:val="00A77E50"/>
    <w:rsid w:val="00A80A66"/>
    <w:rsid w:val="00A83857"/>
    <w:rsid w:val="00A872DB"/>
    <w:rsid w:val="00A87418"/>
    <w:rsid w:val="00A908B0"/>
    <w:rsid w:val="00A9175A"/>
    <w:rsid w:val="00A92A53"/>
    <w:rsid w:val="00AA6187"/>
    <w:rsid w:val="00AA6772"/>
    <w:rsid w:val="00AB2D4F"/>
    <w:rsid w:val="00AC1AE3"/>
    <w:rsid w:val="00AC1EC2"/>
    <w:rsid w:val="00AC1ED5"/>
    <w:rsid w:val="00AC2412"/>
    <w:rsid w:val="00AC45C2"/>
    <w:rsid w:val="00AD2EBD"/>
    <w:rsid w:val="00AD342B"/>
    <w:rsid w:val="00AD4D59"/>
    <w:rsid w:val="00AD609F"/>
    <w:rsid w:val="00AE333E"/>
    <w:rsid w:val="00AE3B37"/>
    <w:rsid w:val="00AE6912"/>
    <w:rsid w:val="00AF1E2F"/>
    <w:rsid w:val="00AF3044"/>
    <w:rsid w:val="00AF6B00"/>
    <w:rsid w:val="00B0484B"/>
    <w:rsid w:val="00B067E7"/>
    <w:rsid w:val="00B06C30"/>
    <w:rsid w:val="00B07A4A"/>
    <w:rsid w:val="00B12368"/>
    <w:rsid w:val="00B16C62"/>
    <w:rsid w:val="00B22DB7"/>
    <w:rsid w:val="00B23261"/>
    <w:rsid w:val="00B30351"/>
    <w:rsid w:val="00B32B83"/>
    <w:rsid w:val="00B33B95"/>
    <w:rsid w:val="00B34FE9"/>
    <w:rsid w:val="00B36E66"/>
    <w:rsid w:val="00B40146"/>
    <w:rsid w:val="00B46902"/>
    <w:rsid w:val="00B475E2"/>
    <w:rsid w:val="00B50141"/>
    <w:rsid w:val="00B52F50"/>
    <w:rsid w:val="00B56E28"/>
    <w:rsid w:val="00B577E9"/>
    <w:rsid w:val="00B65234"/>
    <w:rsid w:val="00B6582F"/>
    <w:rsid w:val="00B65B85"/>
    <w:rsid w:val="00B66A5F"/>
    <w:rsid w:val="00B67B14"/>
    <w:rsid w:val="00B709A9"/>
    <w:rsid w:val="00B725F0"/>
    <w:rsid w:val="00B72B02"/>
    <w:rsid w:val="00B75ADC"/>
    <w:rsid w:val="00B82745"/>
    <w:rsid w:val="00B82EF9"/>
    <w:rsid w:val="00B84BF3"/>
    <w:rsid w:val="00B90EE1"/>
    <w:rsid w:val="00B9105D"/>
    <w:rsid w:val="00B91EA1"/>
    <w:rsid w:val="00B934BA"/>
    <w:rsid w:val="00B96A6D"/>
    <w:rsid w:val="00B96D08"/>
    <w:rsid w:val="00BA21FE"/>
    <w:rsid w:val="00BA2247"/>
    <w:rsid w:val="00BA436A"/>
    <w:rsid w:val="00BA6E47"/>
    <w:rsid w:val="00BA73D3"/>
    <w:rsid w:val="00BB2D1C"/>
    <w:rsid w:val="00BB2F53"/>
    <w:rsid w:val="00BB7E1D"/>
    <w:rsid w:val="00BC12EB"/>
    <w:rsid w:val="00BC2147"/>
    <w:rsid w:val="00BD2670"/>
    <w:rsid w:val="00BD3666"/>
    <w:rsid w:val="00BD68AA"/>
    <w:rsid w:val="00BD7D7B"/>
    <w:rsid w:val="00BE14E2"/>
    <w:rsid w:val="00BE22A7"/>
    <w:rsid w:val="00BE286C"/>
    <w:rsid w:val="00BE333C"/>
    <w:rsid w:val="00BE6EDD"/>
    <w:rsid w:val="00BE775A"/>
    <w:rsid w:val="00BF1C15"/>
    <w:rsid w:val="00BF669D"/>
    <w:rsid w:val="00C0033D"/>
    <w:rsid w:val="00C00379"/>
    <w:rsid w:val="00C0114C"/>
    <w:rsid w:val="00C02EC0"/>
    <w:rsid w:val="00C03691"/>
    <w:rsid w:val="00C04898"/>
    <w:rsid w:val="00C10413"/>
    <w:rsid w:val="00C12131"/>
    <w:rsid w:val="00C1552C"/>
    <w:rsid w:val="00C2319D"/>
    <w:rsid w:val="00C23472"/>
    <w:rsid w:val="00C25705"/>
    <w:rsid w:val="00C269D1"/>
    <w:rsid w:val="00C3119B"/>
    <w:rsid w:val="00C33650"/>
    <w:rsid w:val="00C3624D"/>
    <w:rsid w:val="00C52186"/>
    <w:rsid w:val="00C568FE"/>
    <w:rsid w:val="00C6541A"/>
    <w:rsid w:val="00C65FE7"/>
    <w:rsid w:val="00C66B4C"/>
    <w:rsid w:val="00C80ECE"/>
    <w:rsid w:val="00C90835"/>
    <w:rsid w:val="00C96DA2"/>
    <w:rsid w:val="00CB15D1"/>
    <w:rsid w:val="00CB18CF"/>
    <w:rsid w:val="00CB5396"/>
    <w:rsid w:val="00CC1DAD"/>
    <w:rsid w:val="00CC4277"/>
    <w:rsid w:val="00CD1648"/>
    <w:rsid w:val="00CD6E4B"/>
    <w:rsid w:val="00CE2A9D"/>
    <w:rsid w:val="00CE428C"/>
    <w:rsid w:val="00CE4451"/>
    <w:rsid w:val="00CE68F8"/>
    <w:rsid w:val="00CE783B"/>
    <w:rsid w:val="00CE7BA0"/>
    <w:rsid w:val="00CE7D83"/>
    <w:rsid w:val="00CF2DC4"/>
    <w:rsid w:val="00CF5C84"/>
    <w:rsid w:val="00D04065"/>
    <w:rsid w:val="00D0653E"/>
    <w:rsid w:val="00D07A22"/>
    <w:rsid w:val="00D10E8B"/>
    <w:rsid w:val="00D1328C"/>
    <w:rsid w:val="00D152AB"/>
    <w:rsid w:val="00D161E2"/>
    <w:rsid w:val="00D2204B"/>
    <w:rsid w:val="00D24821"/>
    <w:rsid w:val="00D24CF1"/>
    <w:rsid w:val="00D25734"/>
    <w:rsid w:val="00D278E7"/>
    <w:rsid w:val="00D27EB8"/>
    <w:rsid w:val="00D32129"/>
    <w:rsid w:val="00D33012"/>
    <w:rsid w:val="00D34225"/>
    <w:rsid w:val="00D35F91"/>
    <w:rsid w:val="00D363CE"/>
    <w:rsid w:val="00D44FAA"/>
    <w:rsid w:val="00D63B5F"/>
    <w:rsid w:val="00D6692D"/>
    <w:rsid w:val="00D73ADD"/>
    <w:rsid w:val="00D81ED4"/>
    <w:rsid w:val="00D81FD1"/>
    <w:rsid w:val="00D93A19"/>
    <w:rsid w:val="00D954ED"/>
    <w:rsid w:val="00DA0617"/>
    <w:rsid w:val="00DA2234"/>
    <w:rsid w:val="00DA27BE"/>
    <w:rsid w:val="00DA4940"/>
    <w:rsid w:val="00DA5AC9"/>
    <w:rsid w:val="00DB0501"/>
    <w:rsid w:val="00DB485B"/>
    <w:rsid w:val="00DB4B1B"/>
    <w:rsid w:val="00DB6CF7"/>
    <w:rsid w:val="00DD046B"/>
    <w:rsid w:val="00DE2F24"/>
    <w:rsid w:val="00DE6569"/>
    <w:rsid w:val="00DF1020"/>
    <w:rsid w:val="00DF2664"/>
    <w:rsid w:val="00DF6710"/>
    <w:rsid w:val="00E01529"/>
    <w:rsid w:val="00E053DA"/>
    <w:rsid w:val="00E0593C"/>
    <w:rsid w:val="00E1184C"/>
    <w:rsid w:val="00E212B8"/>
    <w:rsid w:val="00E21A2A"/>
    <w:rsid w:val="00E22EA0"/>
    <w:rsid w:val="00E23488"/>
    <w:rsid w:val="00E262C6"/>
    <w:rsid w:val="00E30AB0"/>
    <w:rsid w:val="00E33CE8"/>
    <w:rsid w:val="00E3493B"/>
    <w:rsid w:val="00E34C84"/>
    <w:rsid w:val="00E417F4"/>
    <w:rsid w:val="00E446D4"/>
    <w:rsid w:val="00E46B28"/>
    <w:rsid w:val="00E54AF5"/>
    <w:rsid w:val="00E5629E"/>
    <w:rsid w:val="00E6610E"/>
    <w:rsid w:val="00E71EF1"/>
    <w:rsid w:val="00E71F07"/>
    <w:rsid w:val="00E72FB6"/>
    <w:rsid w:val="00E77087"/>
    <w:rsid w:val="00E80E0D"/>
    <w:rsid w:val="00E837BA"/>
    <w:rsid w:val="00E85BFE"/>
    <w:rsid w:val="00E86256"/>
    <w:rsid w:val="00E90F62"/>
    <w:rsid w:val="00E91FD6"/>
    <w:rsid w:val="00E9555B"/>
    <w:rsid w:val="00EA0CE4"/>
    <w:rsid w:val="00EA1CC9"/>
    <w:rsid w:val="00EA23B6"/>
    <w:rsid w:val="00EB4204"/>
    <w:rsid w:val="00EB45B0"/>
    <w:rsid w:val="00EB512D"/>
    <w:rsid w:val="00EC389D"/>
    <w:rsid w:val="00EC3C6E"/>
    <w:rsid w:val="00EC6577"/>
    <w:rsid w:val="00ED01FD"/>
    <w:rsid w:val="00ED34AC"/>
    <w:rsid w:val="00ED4525"/>
    <w:rsid w:val="00EE0152"/>
    <w:rsid w:val="00EE257D"/>
    <w:rsid w:val="00EE3EE3"/>
    <w:rsid w:val="00EE4328"/>
    <w:rsid w:val="00EF4502"/>
    <w:rsid w:val="00EF4AD5"/>
    <w:rsid w:val="00EF4DA6"/>
    <w:rsid w:val="00F02849"/>
    <w:rsid w:val="00F15C96"/>
    <w:rsid w:val="00F175B9"/>
    <w:rsid w:val="00F1782E"/>
    <w:rsid w:val="00F204C7"/>
    <w:rsid w:val="00F21D82"/>
    <w:rsid w:val="00F354C6"/>
    <w:rsid w:val="00F37049"/>
    <w:rsid w:val="00F3772C"/>
    <w:rsid w:val="00F42B6B"/>
    <w:rsid w:val="00F430B3"/>
    <w:rsid w:val="00F4653B"/>
    <w:rsid w:val="00F509D7"/>
    <w:rsid w:val="00F52F5B"/>
    <w:rsid w:val="00F53693"/>
    <w:rsid w:val="00F613EB"/>
    <w:rsid w:val="00F616F2"/>
    <w:rsid w:val="00F650F5"/>
    <w:rsid w:val="00F7446C"/>
    <w:rsid w:val="00F8526B"/>
    <w:rsid w:val="00F860B9"/>
    <w:rsid w:val="00F86905"/>
    <w:rsid w:val="00F87FD7"/>
    <w:rsid w:val="00F90EA5"/>
    <w:rsid w:val="00F96EFC"/>
    <w:rsid w:val="00FA0963"/>
    <w:rsid w:val="00FA1112"/>
    <w:rsid w:val="00FA16E7"/>
    <w:rsid w:val="00FA1DD1"/>
    <w:rsid w:val="00FA7EE8"/>
    <w:rsid w:val="00FB1948"/>
    <w:rsid w:val="00FB3338"/>
    <w:rsid w:val="00FB4052"/>
    <w:rsid w:val="00FB5914"/>
    <w:rsid w:val="00FB7308"/>
    <w:rsid w:val="00FC0103"/>
    <w:rsid w:val="00FC0BD5"/>
    <w:rsid w:val="00FC6074"/>
    <w:rsid w:val="00FC777F"/>
    <w:rsid w:val="00FC7F80"/>
    <w:rsid w:val="00FD12F8"/>
    <w:rsid w:val="00FD3BE3"/>
    <w:rsid w:val="00FD6E9B"/>
    <w:rsid w:val="00FE0AFA"/>
    <w:rsid w:val="00FE1814"/>
    <w:rsid w:val="00FE7B5A"/>
    <w:rsid w:val="00FF211D"/>
    <w:rsid w:val="00FF349D"/>
    <w:rsid w:val="00FF6F71"/>
    <w:rsid w:val="00FF7669"/>
    <w:rsid w:val="00FF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15E29D"/>
  <w15:docId w15:val="{57480224-07E6-064F-BD81-41457802E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A3D"/>
    <w:pPr>
      <w:spacing w:line="480" w:lineRule="auto"/>
      <w:jc w:val="both"/>
    </w:pPr>
    <w:rPr>
      <w:rFonts w:ascii="Arial" w:hAnsi="Arial"/>
      <w:sz w:val="24"/>
      <w:szCs w:val="22"/>
      <w:lang w:val="de-CH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C58"/>
    <w:pPr>
      <w:keepNext/>
      <w:keepLines/>
      <w:spacing w:before="240"/>
      <w:outlineLvl w:val="0"/>
    </w:pPr>
    <w:rPr>
      <w:rFonts w:eastAsia="Yu Gothic Light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C58"/>
    <w:pPr>
      <w:keepNext/>
      <w:keepLines/>
      <w:spacing w:before="240"/>
      <w:outlineLvl w:val="1"/>
    </w:pPr>
    <w:rPr>
      <w:rFonts w:eastAsia="Yu Gothic Light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1C58"/>
    <w:pPr>
      <w:keepNext/>
      <w:keepLines/>
      <w:spacing w:before="40"/>
      <w:outlineLvl w:val="2"/>
    </w:pPr>
    <w:rPr>
      <w:rFonts w:ascii="Calibri Light" w:eastAsia="Yu Gothic Light" w:hAnsi="Calibri Light"/>
      <w:color w:val="1F4D7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4">
    <w:name w:val="follows-h4"/>
    <w:basedOn w:val="Normal"/>
    <w:rsid w:val="002739E7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de-CH"/>
    </w:rPr>
  </w:style>
  <w:style w:type="character" w:customStyle="1" w:styleId="mb">
    <w:name w:val="mb"/>
    <w:basedOn w:val="DefaultParagraphFont"/>
    <w:rsid w:val="002739E7"/>
  </w:style>
  <w:style w:type="paragraph" w:styleId="ListParagraph">
    <w:name w:val="List Paragraph"/>
    <w:basedOn w:val="Normal"/>
    <w:uiPriority w:val="34"/>
    <w:qFormat/>
    <w:rsid w:val="005570D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570DB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863"/>
    <w:pPr>
      <w:spacing w:line="240" w:lineRule="auto"/>
    </w:pPr>
    <w:rPr>
      <w:rFonts w:cs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E4863"/>
    <w:rPr>
      <w:rFonts w:ascii="Arial" w:hAnsi="Arial" w:cs="Arial"/>
      <w:sz w:val="18"/>
      <w:szCs w:val="18"/>
    </w:rPr>
  </w:style>
  <w:style w:type="paragraph" w:styleId="NoSpacing">
    <w:name w:val="No Spacing"/>
    <w:aliases w:val="Title Science"/>
    <w:uiPriority w:val="1"/>
    <w:qFormat/>
    <w:rsid w:val="00FC0BD5"/>
    <w:pPr>
      <w:spacing w:before="120" w:after="160"/>
    </w:pPr>
    <w:rPr>
      <w:rFonts w:ascii="Arial" w:hAnsi="Arial"/>
      <w:b/>
      <w:sz w:val="22"/>
      <w:szCs w:val="22"/>
      <w:lang w:val="de-CH" w:eastAsia="en-US"/>
    </w:rPr>
  </w:style>
  <w:style w:type="character" w:customStyle="1" w:styleId="Heading1Char">
    <w:name w:val="Heading 1 Char"/>
    <w:link w:val="Heading1"/>
    <w:uiPriority w:val="9"/>
    <w:rsid w:val="00211C58"/>
    <w:rPr>
      <w:rFonts w:ascii="Arial" w:eastAsia="Yu Gothic Light" w:hAnsi="Arial" w:cs="Times New Roman"/>
      <w:b/>
      <w:sz w:val="24"/>
      <w:szCs w:val="32"/>
    </w:rPr>
  </w:style>
  <w:style w:type="character" w:customStyle="1" w:styleId="highwire-cite-metadata-journal">
    <w:name w:val="highwire-cite-metadata-journal"/>
    <w:basedOn w:val="DefaultParagraphFont"/>
    <w:rsid w:val="007D5363"/>
  </w:style>
  <w:style w:type="character" w:customStyle="1" w:styleId="highwire-cite-metadata-date">
    <w:name w:val="highwire-cite-metadata-date"/>
    <w:basedOn w:val="DefaultParagraphFont"/>
    <w:rsid w:val="007D5363"/>
  </w:style>
  <w:style w:type="character" w:customStyle="1" w:styleId="highwire-cite-metadata-volume-pages">
    <w:name w:val="highwire-cite-metadata-volume-pages"/>
    <w:basedOn w:val="DefaultParagraphFont"/>
    <w:rsid w:val="007D5363"/>
  </w:style>
  <w:style w:type="character" w:customStyle="1" w:styleId="highwire-cite-metadata-doi">
    <w:name w:val="highwire-cite-metadata-doi"/>
    <w:basedOn w:val="DefaultParagraphFont"/>
    <w:rsid w:val="007D5363"/>
  </w:style>
  <w:style w:type="character" w:styleId="Hyperlink">
    <w:name w:val="Hyperlink"/>
    <w:uiPriority w:val="99"/>
    <w:unhideWhenUsed/>
    <w:rsid w:val="007D5363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7D5363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153988"/>
  </w:style>
  <w:style w:type="character" w:customStyle="1" w:styleId="highwire-citation-author">
    <w:name w:val="highwire-citation-author"/>
    <w:basedOn w:val="DefaultParagraphFont"/>
    <w:rsid w:val="00153988"/>
  </w:style>
  <w:style w:type="character" w:customStyle="1" w:styleId="nlm-given-names">
    <w:name w:val="nlm-given-names"/>
    <w:basedOn w:val="DefaultParagraphFont"/>
    <w:rsid w:val="00153988"/>
  </w:style>
  <w:style w:type="character" w:customStyle="1" w:styleId="nlm-surname">
    <w:name w:val="nlm-surname"/>
    <w:basedOn w:val="DefaultParagraphFont"/>
    <w:rsid w:val="00153988"/>
  </w:style>
  <w:style w:type="character" w:customStyle="1" w:styleId="highwire-cite-metadata-volume">
    <w:name w:val="highwire-cite-metadata-volume"/>
    <w:basedOn w:val="DefaultParagraphFont"/>
    <w:rsid w:val="00153988"/>
  </w:style>
  <w:style w:type="character" w:customStyle="1" w:styleId="highwire-cite-metadata-issue">
    <w:name w:val="highwire-cite-metadata-issue"/>
    <w:basedOn w:val="DefaultParagraphFont"/>
    <w:rsid w:val="00153988"/>
  </w:style>
  <w:style w:type="character" w:customStyle="1" w:styleId="highwire-cite-metadata-pages">
    <w:name w:val="highwire-cite-metadata-pages"/>
    <w:basedOn w:val="DefaultParagraphFont"/>
    <w:rsid w:val="00153988"/>
  </w:style>
  <w:style w:type="character" w:customStyle="1" w:styleId="label">
    <w:name w:val="label"/>
    <w:basedOn w:val="DefaultParagraphFont"/>
    <w:rsid w:val="00153988"/>
  </w:style>
  <w:style w:type="paragraph" w:styleId="Bibliography">
    <w:name w:val="Bibliography"/>
    <w:basedOn w:val="Normal"/>
    <w:next w:val="Normal"/>
    <w:uiPriority w:val="37"/>
    <w:unhideWhenUsed/>
    <w:rsid w:val="009213FC"/>
    <w:pPr>
      <w:tabs>
        <w:tab w:val="left" w:pos="384"/>
      </w:tabs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A4681E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A4681E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A4681E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A4681E"/>
    <w:rPr>
      <w:rFonts w:ascii="Arial" w:hAnsi="Arial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83857"/>
    <w:pPr>
      <w:spacing w:line="259" w:lineRule="auto"/>
      <w:jc w:val="left"/>
      <w:outlineLvl w:val="9"/>
    </w:pPr>
    <w:rPr>
      <w:rFonts w:ascii="Calibri Light" w:hAnsi="Calibri Light"/>
      <w:b w:val="0"/>
      <w:color w:val="2E74B5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83857"/>
    <w:pPr>
      <w:spacing w:after="100"/>
    </w:pPr>
  </w:style>
  <w:style w:type="character" w:customStyle="1" w:styleId="Heading2Char">
    <w:name w:val="Heading 2 Char"/>
    <w:link w:val="Heading2"/>
    <w:uiPriority w:val="9"/>
    <w:rsid w:val="00211C58"/>
    <w:rPr>
      <w:rFonts w:ascii="Arial" w:eastAsia="Yu Gothic Light" w:hAnsi="Arial" w:cs="Times New Roman"/>
      <w:b/>
      <w:sz w:val="20"/>
      <w:szCs w:val="26"/>
    </w:rPr>
  </w:style>
  <w:style w:type="character" w:customStyle="1" w:styleId="Heading3Char">
    <w:name w:val="Heading 3 Char"/>
    <w:link w:val="Heading3"/>
    <w:uiPriority w:val="9"/>
    <w:rsid w:val="00211C58"/>
    <w:rPr>
      <w:rFonts w:ascii="Calibri Light" w:eastAsia="Yu Gothic Light" w:hAnsi="Calibri Light" w:cs="Times New Roman"/>
      <w:color w:val="1F4D78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11C58"/>
    <w:pPr>
      <w:spacing w:after="100"/>
      <w:ind w:left="200"/>
    </w:pPr>
  </w:style>
  <w:style w:type="character" w:customStyle="1" w:styleId="UnresolvedMention2">
    <w:name w:val="Unresolved Mention2"/>
    <w:uiPriority w:val="99"/>
    <w:semiHidden/>
    <w:unhideWhenUsed/>
    <w:rsid w:val="007C63F1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7C44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44B5"/>
    <w:pPr>
      <w:spacing w:line="240" w:lineRule="auto"/>
    </w:pPr>
    <w:rPr>
      <w:szCs w:val="24"/>
    </w:rPr>
  </w:style>
  <w:style w:type="character" w:customStyle="1" w:styleId="CommentTextChar">
    <w:name w:val="Comment Text Char"/>
    <w:link w:val="CommentText"/>
    <w:uiPriority w:val="99"/>
    <w:rsid w:val="007C44B5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4B5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C44B5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38C8"/>
    <w:rPr>
      <w:rFonts w:ascii="Arial" w:hAnsi="Arial"/>
      <w:sz w:val="24"/>
      <w:szCs w:val="22"/>
      <w:lang w:val="de-CH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30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799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9799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00F50-6799-1C4A-BDAE-BEADA8E03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2</TotalTime>
  <Pages>3</Pages>
  <Words>792</Words>
  <Characters>451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BE</Company>
  <LinksUpToDate>false</LinksUpToDate>
  <CharactersWithSpaces>5300</CharactersWithSpaces>
  <SharedDoc>false</SharedDoc>
  <HLinks>
    <vt:vector size="6" baseType="variant">
      <vt:variant>
        <vt:i4>4325502</vt:i4>
      </vt:variant>
      <vt:variant>
        <vt:i4>0</vt:i4>
      </vt:variant>
      <vt:variant>
        <vt:i4>0</vt:i4>
      </vt:variant>
      <vt:variant>
        <vt:i4>5</vt:i4>
      </vt:variant>
      <vt:variant>
        <vt:lpwstr>mailto:mario.tschan@pathology.unibe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, Magali (PATHOLOGY)</dc:creator>
  <cp:keywords/>
  <dc:description/>
  <cp:lastModifiedBy>Tschan, Mario (PATHOLOGY)</cp:lastModifiedBy>
  <cp:revision>62</cp:revision>
  <cp:lastPrinted>2021-07-15T12:18:00Z</cp:lastPrinted>
  <dcterms:created xsi:type="dcterms:W3CDTF">2021-07-11T18:59:00Z</dcterms:created>
  <dcterms:modified xsi:type="dcterms:W3CDTF">2022-04-12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cQkNitZJ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